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2AE833" w14:textId="50B29039" w:rsidR="006F0B8E" w:rsidRDefault="009F64F0" w:rsidP="006F0B8E">
      <w:pPr>
        <w:spacing w:after="0" w:line="276" w:lineRule="auto"/>
        <w:rPr>
          <w:rFonts w:ascii="Times New Roman" w:hAnsi="Times New Roman" w:cs="Times New Roman"/>
          <w:i/>
          <w:iCs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0B541D">
        <w:rPr>
          <w:rFonts w:ascii="Times New Roman" w:hAnsi="Times New Roman" w:cs="Times New Roman"/>
          <w:b/>
          <w:bCs/>
          <w:sz w:val="24"/>
          <w:szCs w:val="24"/>
        </w:rPr>
        <w:t xml:space="preserve"> MATERIAL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</w:p>
    <w:p w14:paraId="4532D075" w14:textId="61E13089" w:rsidR="006F0B8E" w:rsidRPr="00BA0552" w:rsidRDefault="00287A09" w:rsidP="006F0B8E">
      <w:pPr>
        <w:spacing w:after="0" w:line="276" w:lineRule="auto"/>
        <w:rPr>
          <w:rFonts w:ascii="Times New Roman" w:hAnsi="Times New Roman" w:cs="Times New Roman"/>
          <w:i/>
          <w:iCs/>
        </w:rPr>
      </w:pPr>
      <w:r w:rsidRPr="00BA0552">
        <w:rPr>
          <w:rFonts w:ascii="Times New Roman" w:hAnsi="Times New Roman" w:cs="Times New Roman"/>
          <w:i/>
          <w:iCs/>
        </w:rPr>
        <w:t>Impact of energy availability and physical activity on variation in fertility across human populations</w:t>
      </w:r>
    </w:p>
    <w:p w14:paraId="5C210AFF" w14:textId="76D2BEE1" w:rsidR="00A2667E" w:rsidRDefault="00A2667E" w:rsidP="006F0B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DF1B8D9" w14:textId="77777777" w:rsidR="00FA19F4" w:rsidRDefault="00FA19F4" w:rsidP="006F0B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FC3B88" w14:textId="32DE4A43" w:rsidR="003B270D" w:rsidRDefault="001B4E96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1. </w:t>
      </w:r>
      <w:r w:rsidR="00A05894">
        <w:rPr>
          <w:rFonts w:ascii="Times New Roman" w:hAnsi="Times New Roman" w:cs="Times New Roman"/>
          <w:sz w:val="24"/>
          <w:szCs w:val="24"/>
        </w:rPr>
        <w:t>Countries</w:t>
      </w:r>
      <w:r>
        <w:rPr>
          <w:rFonts w:ascii="Times New Roman" w:hAnsi="Times New Roman" w:cs="Times New Roman"/>
          <w:sz w:val="24"/>
          <w:szCs w:val="24"/>
        </w:rPr>
        <w:t xml:space="preserve"> included in the analysis (n=44)</w:t>
      </w:r>
      <w:r w:rsidR="00864A3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2515"/>
        <w:gridCol w:w="3060"/>
        <w:gridCol w:w="3775"/>
      </w:tblGrid>
      <w:tr w:rsidR="00B57746" w:rsidRPr="00237A82" w14:paraId="71DDB478" w14:textId="2F306699" w:rsidTr="00B57746">
        <w:trPr>
          <w:trHeight w:val="300"/>
        </w:trPr>
        <w:tc>
          <w:tcPr>
            <w:tcW w:w="2515" w:type="dxa"/>
            <w:noWrap/>
            <w:hideMark/>
          </w:tcPr>
          <w:p w14:paraId="4425C2DE" w14:textId="375815B6" w:rsidR="00B57746" w:rsidRPr="00237A82" w:rsidRDefault="00B57746" w:rsidP="0023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y</w:t>
            </w:r>
          </w:p>
        </w:tc>
        <w:tc>
          <w:tcPr>
            <w:tcW w:w="3060" w:type="dxa"/>
            <w:noWrap/>
            <w:hideMark/>
          </w:tcPr>
          <w:p w14:paraId="77B18F91" w14:textId="2CC0FB09" w:rsidR="00B57746" w:rsidRPr="00237A82" w:rsidRDefault="00B57746" w:rsidP="0023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ntinent</w:t>
            </w:r>
          </w:p>
        </w:tc>
        <w:tc>
          <w:tcPr>
            <w:tcW w:w="3775" w:type="dxa"/>
          </w:tcPr>
          <w:p w14:paraId="6EDCC23D" w14:textId="6050C28F" w:rsidR="00B57746" w:rsidRPr="00237A82" w:rsidRDefault="00B57746" w:rsidP="00237A8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Income Group</w:t>
            </w:r>
          </w:p>
        </w:tc>
      </w:tr>
      <w:tr w:rsidR="00B57746" w:rsidRPr="00237A82" w14:paraId="2C51449A" w14:textId="26148304" w:rsidTr="00B57746">
        <w:trPr>
          <w:trHeight w:val="300"/>
        </w:trPr>
        <w:tc>
          <w:tcPr>
            <w:tcW w:w="2515" w:type="dxa"/>
            <w:noWrap/>
            <w:hideMark/>
          </w:tcPr>
          <w:p w14:paraId="6161571A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frica</w:t>
            </w:r>
          </w:p>
        </w:tc>
        <w:tc>
          <w:tcPr>
            <w:tcW w:w="3060" w:type="dxa"/>
            <w:noWrap/>
            <w:hideMark/>
          </w:tcPr>
          <w:p w14:paraId="6E5775DB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</w:t>
            </w:r>
          </w:p>
        </w:tc>
        <w:tc>
          <w:tcPr>
            <w:tcW w:w="3775" w:type="dxa"/>
          </w:tcPr>
          <w:p w14:paraId="7BF2F6CF" w14:textId="1A7FB7B2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045ACEDF" w14:textId="32F3528B" w:rsidTr="00B57746">
        <w:trPr>
          <w:trHeight w:val="300"/>
        </w:trPr>
        <w:tc>
          <w:tcPr>
            <w:tcW w:w="2515" w:type="dxa"/>
            <w:noWrap/>
            <w:hideMark/>
          </w:tcPr>
          <w:p w14:paraId="44C18D1B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ghanistan</w:t>
            </w:r>
          </w:p>
        </w:tc>
        <w:tc>
          <w:tcPr>
            <w:tcW w:w="3060" w:type="dxa"/>
            <w:noWrap/>
            <w:hideMark/>
          </w:tcPr>
          <w:p w14:paraId="504F1162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3BB27557" w14:textId="1A5BAF06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Income</w:t>
            </w:r>
          </w:p>
        </w:tc>
      </w:tr>
      <w:tr w:rsidR="00B57746" w:rsidRPr="00237A82" w14:paraId="28CC35E9" w14:textId="484C5216" w:rsidTr="00B57746">
        <w:trPr>
          <w:trHeight w:val="300"/>
        </w:trPr>
        <w:tc>
          <w:tcPr>
            <w:tcW w:w="2515" w:type="dxa"/>
            <w:noWrap/>
            <w:hideMark/>
          </w:tcPr>
          <w:p w14:paraId="2ABEF490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enia</w:t>
            </w:r>
          </w:p>
        </w:tc>
        <w:tc>
          <w:tcPr>
            <w:tcW w:w="3060" w:type="dxa"/>
            <w:noWrap/>
            <w:hideMark/>
          </w:tcPr>
          <w:p w14:paraId="7AB910F3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32F5FAC6" w14:textId="3CE983E9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3A992F6A" w14:textId="21A23D2C" w:rsidTr="00B57746">
        <w:trPr>
          <w:trHeight w:val="300"/>
        </w:trPr>
        <w:tc>
          <w:tcPr>
            <w:tcW w:w="2515" w:type="dxa"/>
            <w:noWrap/>
            <w:hideMark/>
          </w:tcPr>
          <w:p w14:paraId="3D3CFA65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zerbaijan</w:t>
            </w:r>
          </w:p>
        </w:tc>
        <w:tc>
          <w:tcPr>
            <w:tcW w:w="3060" w:type="dxa"/>
            <w:noWrap/>
            <w:hideMark/>
          </w:tcPr>
          <w:p w14:paraId="675ECADB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68118026" w14:textId="503A490B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3A0A6AA6" w14:textId="026E105E" w:rsidTr="00B57746">
        <w:trPr>
          <w:trHeight w:val="300"/>
        </w:trPr>
        <w:tc>
          <w:tcPr>
            <w:tcW w:w="2515" w:type="dxa"/>
            <w:noWrap/>
            <w:hideMark/>
          </w:tcPr>
          <w:p w14:paraId="21BCD904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pan</w:t>
            </w:r>
          </w:p>
        </w:tc>
        <w:tc>
          <w:tcPr>
            <w:tcW w:w="3060" w:type="dxa"/>
            <w:noWrap/>
            <w:hideMark/>
          </w:tcPr>
          <w:p w14:paraId="64DE2A52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5376A277" w14:textId="0EDA7332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4472FD54" w14:textId="0943918B" w:rsidTr="00B57746">
        <w:trPr>
          <w:trHeight w:val="300"/>
        </w:trPr>
        <w:tc>
          <w:tcPr>
            <w:tcW w:w="2515" w:type="dxa"/>
            <w:noWrap/>
            <w:hideMark/>
          </w:tcPr>
          <w:p w14:paraId="3CAA3A7F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zakhstan</w:t>
            </w:r>
          </w:p>
        </w:tc>
        <w:tc>
          <w:tcPr>
            <w:tcW w:w="3060" w:type="dxa"/>
            <w:noWrap/>
            <w:hideMark/>
          </w:tcPr>
          <w:p w14:paraId="6992EBF5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0033319B" w14:textId="4D6E7969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187D0F52" w14:textId="4702ABF3" w:rsidTr="00B57746">
        <w:trPr>
          <w:trHeight w:val="300"/>
        </w:trPr>
        <w:tc>
          <w:tcPr>
            <w:tcW w:w="2515" w:type="dxa"/>
            <w:noWrap/>
            <w:hideMark/>
          </w:tcPr>
          <w:p w14:paraId="0A6D6BDE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yrgyz Republic</w:t>
            </w:r>
          </w:p>
        </w:tc>
        <w:tc>
          <w:tcPr>
            <w:tcW w:w="3060" w:type="dxa"/>
            <w:noWrap/>
            <w:hideMark/>
          </w:tcPr>
          <w:p w14:paraId="22CFC9CA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4C8B5C4D" w14:textId="627878B2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03BB1025" w14:textId="1960C1BA" w:rsidTr="00B57746">
        <w:trPr>
          <w:trHeight w:val="300"/>
        </w:trPr>
        <w:tc>
          <w:tcPr>
            <w:tcW w:w="2515" w:type="dxa"/>
            <w:noWrap/>
            <w:hideMark/>
          </w:tcPr>
          <w:p w14:paraId="10C17477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pal</w:t>
            </w:r>
          </w:p>
        </w:tc>
        <w:tc>
          <w:tcPr>
            <w:tcW w:w="3060" w:type="dxa"/>
            <w:noWrap/>
            <w:hideMark/>
          </w:tcPr>
          <w:p w14:paraId="689DAB21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2FF4C88D" w14:textId="761E650A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577976B8" w14:textId="5CBE83BD" w:rsidTr="00B57746">
        <w:trPr>
          <w:trHeight w:val="300"/>
        </w:trPr>
        <w:tc>
          <w:tcPr>
            <w:tcW w:w="2515" w:type="dxa"/>
            <w:noWrap/>
            <w:hideMark/>
          </w:tcPr>
          <w:p w14:paraId="3A671849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kistan</w:t>
            </w:r>
          </w:p>
        </w:tc>
        <w:tc>
          <w:tcPr>
            <w:tcW w:w="3060" w:type="dxa"/>
            <w:noWrap/>
            <w:hideMark/>
          </w:tcPr>
          <w:p w14:paraId="201B6EE1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13D0E48C" w14:textId="54A4DB55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466203DE" w14:textId="4FDC7E23" w:rsidTr="00B57746">
        <w:trPr>
          <w:trHeight w:val="300"/>
        </w:trPr>
        <w:tc>
          <w:tcPr>
            <w:tcW w:w="2515" w:type="dxa"/>
            <w:noWrap/>
            <w:hideMark/>
          </w:tcPr>
          <w:p w14:paraId="69CC4789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ilippines</w:t>
            </w:r>
          </w:p>
        </w:tc>
        <w:tc>
          <w:tcPr>
            <w:tcW w:w="3060" w:type="dxa"/>
            <w:noWrap/>
            <w:hideMark/>
          </w:tcPr>
          <w:p w14:paraId="5CE132AD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58DFF628" w14:textId="4063CD76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2780A2F3" w14:textId="22F33686" w:rsidTr="00B57746">
        <w:trPr>
          <w:trHeight w:val="300"/>
        </w:trPr>
        <w:tc>
          <w:tcPr>
            <w:tcW w:w="2515" w:type="dxa"/>
            <w:noWrap/>
            <w:hideMark/>
          </w:tcPr>
          <w:p w14:paraId="393B4081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Korea</w:t>
            </w:r>
          </w:p>
        </w:tc>
        <w:tc>
          <w:tcPr>
            <w:tcW w:w="3060" w:type="dxa"/>
            <w:noWrap/>
            <w:hideMark/>
          </w:tcPr>
          <w:p w14:paraId="31265B13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677F6BEC" w14:textId="06A49710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7F22B0F8" w14:textId="1E5C343F" w:rsidTr="00B57746">
        <w:trPr>
          <w:trHeight w:val="300"/>
        </w:trPr>
        <w:tc>
          <w:tcPr>
            <w:tcW w:w="2515" w:type="dxa"/>
            <w:noWrap/>
            <w:hideMark/>
          </w:tcPr>
          <w:p w14:paraId="0CF7FCDA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iwan</w:t>
            </w:r>
          </w:p>
        </w:tc>
        <w:tc>
          <w:tcPr>
            <w:tcW w:w="3060" w:type="dxa"/>
            <w:noWrap/>
            <w:hideMark/>
          </w:tcPr>
          <w:p w14:paraId="20ABEFFE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524D23DC" w14:textId="7B19C4A9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1A35D465" w14:textId="746599FE" w:rsidTr="00B57746">
        <w:trPr>
          <w:trHeight w:val="300"/>
        </w:trPr>
        <w:tc>
          <w:tcPr>
            <w:tcW w:w="2515" w:type="dxa"/>
            <w:noWrap/>
            <w:hideMark/>
          </w:tcPr>
          <w:p w14:paraId="70EC2828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jikistan</w:t>
            </w:r>
          </w:p>
        </w:tc>
        <w:tc>
          <w:tcPr>
            <w:tcW w:w="3060" w:type="dxa"/>
            <w:noWrap/>
            <w:hideMark/>
          </w:tcPr>
          <w:p w14:paraId="2ECD6F5B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78D194C3" w14:textId="082269DB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-Income</w:t>
            </w:r>
          </w:p>
        </w:tc>
      </w:tr>
      <w:tr w:rsidR="00B57746" w:rsidRPr="00237A82" w14:paraId="4C1AC742" w14:textId="1B4507D6" w:rsidTr="00B57746">
        <w:trPr>
          <w:trHeight w:val="300"/>
        </w:trPr>
        <w:tc>
          <w:tcPr>
            <w:tcW w:w="2515" w:type="dxa"/>
            <w:noWrap/>
            <w:hideMark/>
          </w:tcPr>
          <w:p w14:paraId="1E21F478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zbekistan</w:t>
            </w:r>
          </w:p>
        </w:tc>
        <w:tc>
          <w:tcPr>
            <w:tcW w:w="3060" w:type="dxa"/>
            <w:noWrap/>
            <w:hideMark/>
          </w:tcPr>
          <w:p w14:paraId="17AC67E7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ia</w:t>
            </w:r>
          </w:p>
        </w:tc>
        <w:tc>
          <w:tcPr>
            <w:tcW w:w="3775" w:type="dxa"/>
          </w:tcPr>
          <w:p w14:paraId="424A4E1F" w14:textId="71E3525F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175A3EFA" w14:textId="37A3C9A3" w:rsidTr="00B57746">
        <w:trPr>
          <w:trHeight w:val="300"/>
        </w:trPr>
        <w:tc>
          <w:tcPr>
            <w:tcW w:w="2515" w:type="dxa"/>
            <w:noWrap/>
            <w:hideMark/>
          </w:tcPr>
          <w:p w14:paraId="3A5B0D9D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tria</w:t>
            </w:r>
          </w:p>
        </w:tc>
        <w:tc>
          <w:tcPr>
            <w:tcW w:w="3060" w:type="dxa"/>
            <w:noWrap/>
            <w:hideMark/>
          </w:tcPr>
          <w:p w14:paraId="52260352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217B4BE8" w14:textId="5E2728A2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66BB5494" w14:textId="121BC705" w:rsidTr="00B57746">
        <w:trPr>
          <w:trHeight w:val="300"/>
        </w:trPr>
        <w:tc>
          <w:tcPr>
            <w:tcW w:w="2515" w:type="dxa"/>
            <w:noWrap/>
            <w:hideMark/>
          </w:tcPr>
          <w:p w14:paraId="7C2EBCA8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larus</w:t>
            </w:r>
          </w:p>
        </w:tc>
        <w:tc>
          <w:tcPr>
            <w:tcW w:w="3060" w:type="dxa"/>
            <w:noWrap/>
            <w:hideMark/>
          </w:tcPr>
          <w:p w14:paraId="28086FF2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4EAEC616" w14:textId="1B4D8293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6AEA6B21" w14:textId="21F20778" w:rsidTr="00B57746">
        <w:trPr>
          <w:trHeight w:val="300"/>
        </w:trPr>
        <w:tc>
          <w:tcPr>
            <w:tcW w:w="2515" w:type="dxa"/>
            <w:noWrap/>
            <w:hideMark/>
          </w:tcPr>
          <w:p w14:paraId="3BA89E6A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lgaria</w:t>
            </w:r>
          </w:p>
        </w:tc>
        <w:tc>
          <w:tcPr>
            <w:tcW w:w="3060" w:type="dxa"/>
            <w:noWrap/>
            <w:hideMark/>
          </w:tcPr>
          <w:p w14:paraId="4ED20A85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5D155963" w14:textId="0804FBD6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198B80E4" w14:textId="17132028" w:rsidTr="00B57746">
        <w:trPr>
          <w:trHeight w:val="300"/>
        </w:trPr>
        <w:tc>
          <w:tcPr>
            <w:tcW w:w="2515" w:type="dxa"/>
            <w:noWrap/>
            <w:hideMark/>
          </w:tcPr>
          <w:p w14:paraId="3E1CB086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oatia</w:t>
            </w:r>
          </w:p>
        </w:tc>
        <w:tc>
          <w:tcPr>
            <w:tcW w:w="3060" w:type="dxa"/>
            <w:noWrap/>
            <w:hideMark/>
          </w:tcPr>
          <w:p w14:paraId="6DACCEEE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53C5554E" w14:textId="5FD52590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3CFB5350" w14:textId="546662B5" w:rsidTr="00B57746">
        <w:trPr>
          <w:trHeight w:val="300"/>
        </w:trPr>
        <w:tc>
          <w:tcPr>
            <w:tcW w:w="2515" w:type="dxa"/>
            <w:noWrap/>
            <w:hideMark/>
          </w:tcPr>
          <w:p w14:paraId="17DC6B32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zech Republic</w:t>
            </w:r>
          </w:p>
        </w:tc>
        <w:tc>
          <w:tcPr>
            <w:tcW w:w="3060" w:type="dxa"/>
            <w:noWrap/>
            <w:hideMark/>
          </w:tcPr>
          <w:p w14:paraId="7E0911C3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76E59DA1" w14:textId="735442F4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439FE904" w14:textId="61DD2E8F" w:rsidTr="00B57746">
        <w:trPr>
          <w:trHeight w:val="300"/>
        </w:trPr>
        <w:tc>
          <w:tcPr>
            <w:tcW w:w="2515" w:type="dxa"/>
            <w:noWrap/>
            <w:hideMark/>
          </w:tcPr>
          <w:p w14:paraId="10B7E614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nmark</w:t>
            </w:r>
          </w:p>
        </w:tc>
        <w:tc>
          <w:tcPr>
            <w:tcW w:w="3060" w:type="dxa"/>
            <w:noWrap/>
            <w:hideMark/>
          </w:tcPr>
          <w:p w14:paraId="7A0241B6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7D501490" w14:textId="1AC64D3F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2F68F581" w14:textId="0431D8BE" w:rsidTr="00B57746">
        <w:trPr>
          <w:trHeight w:val="300"/>
        </w:trPr>
        <w:tc>
          <w:tcPr>
            <w:tcW w:w="2515" w:type="dxa"/>
            <w:noWrap/>
            <w:hideMark/>
          </w:tcPr>
          <w:p w14:paraId="68BB08B4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onia</w:t>
            </w:r>
          </w:p>
        </w:tc>
        <w:tc>
          <w:tcPr>
            <w:tcW w:w="3060" w:type="dxa"/>
            <w:noWrap/>
            <w:hideMark/>
          </w:tcPr>
          <w:p w14:paraId="6A49E1D1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0754B164" w14:textId="1DC7D2A8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734C29E5" w14:textId="5725FDED" w:rsidTr="00B57746">
        <w:trPr>
          <w:trHeight w:val="300"/>
        </w:trPr>
        <w:tc>
          <w:tcPr>
            <w:tcW w:w="2515" w:type="dxa"/>
            <w:noWrap/>
            <w:hideMark/>
          </w:tcPr>
          <w:p w14:paraId="689F22E3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</w:tc>
        <w:tc>
          <w:tcPr>
            <w:tcW w:w="3060" w:type="dxa"/>
            <w:noWrap/>
            <w:hideMark/>
          </w:tcPr>
          <w:p w14:paraId="3C0A542E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678B5A91" w14:textId="4EBFA2EC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63CF7D83" w14:textId="681E54F9" w:rsidTr="00B57746">
        <w:trPr>
          <w:trHeight w:val="300"/>
        </w:trPr>
        <w:tc>
          <w:tcPr>
            <w:tcW w:w="2515" w:type="dxa"/>
            <w:noWrap/>
            <w:hideMark/>
          </w:tcPr>
          <w:p w14:paraId="4BF03771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many</w:t>
            </w:r>
          </w:p>
        </w:tc>
        <w:tc>
          <w:tcPr>
            <w:tcW w:w="3060" w:type="dxa"/>
            <w:noWrap/>
            <w:hideMark/>
          </w:tcPr>
          <w:p w14:paraId="598BD0A0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6EAECEAA" w14:textId="0F49DB5C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2C8EFC92" w14:textId="433B336A" w:rsidTr="00B57746">
        <w:trPr>
          <w:trHeight w:val="300"/>
        </w:trPr>
        <w:tc>
          <w:tcPr>
            <w:tcW w:w="2515" w:type="dxa"/>
            <w:noWrap/>
            <w:hideMark/>
          </w:tcPr>
          <w:p w14:paraId="2A0F004E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ngary</w:t>
            </w:r>
          </w:p>
        </w:tc>
        <w:tc>
          <w:tcPr>
            <w:tcW w:w="3060" w:type="dxa"/>
            <w:noWrap/>
            <w:hideMark/>
          </w:tcPr>
          <w:p w14:paraId="1C8B7187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51303376" w14:textId="720406AF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2243700A" w14:textId="41331A6C" w:rsidTr="00B57746">
        <w:trPr>
          <w:trHeight w:val="300"/>
        </w:trPr>
        <w:tc>
          <w:tcPr>
            <w:tcW w:w="2515" w:type="dxa"/>
            <w:noWrap/>
            <w:hideMark/>
          </w:tcPr>
          <w:p w14:paraId="047C2D2F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eland</w:t>
            </w:r>
          </w:p>
        </w:tc>
        <w:tc>
          <w:tcPr>
            <w:tcW w:w="3060" w:type="dxa"/>
            <w:noWrap/>
            <w:hideMark/>
          </w:tcPr>
          <w:p w14:paraId="2ADE03C5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608971EE" w14:textId="74FE39BE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15612A66" w14:textId="13E4A95B" w:rsidTr="00B57746">
        <w:trPr>
          <w:trHeight w:val="300"/>
        </w:trPr>
        <w:tc>
          <w:tcPr>
            <w:tcW w:w="2515" w:type="dxa"/>
            <w:noWrap/>
            <w:hideMark/>
          </w:tcPr>
          <w:p w14:paraId="102DF073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</w:p>
        </w:tc>
        <w:tc>
          <w:tcPr>
            <w:tcW w:w="3060" w:type="dxa"/>
            <w:noWrap/>
            <w:hideMark/>
          </w:tcPr>
          <w:p w14:paraId="4D6E23D3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4641BF21" w14:textId="3EC3C3AB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5AC24B46" w14:textId="634E423B" w:rsidTr="00B57746">
        <w:trPr>
          <w:trHeight w:val="300"/>
        </w:trPr>
        <w:tc>
          <w:tcPr>
            <w:tcW w:w="2515" w:type="dxa"/>
            <w:noWrap/>
            <w:hideMark/>
          </w:tcPr>
          <w:p w14:paraId="4BA44F3D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thuania</w:t>
            </w:r>
          </w:p>
        </w:tc>
        <w:tc>
          <w:tcPr>
            <w:tcW w:w="3060" w:type="dxa"/>
            <w:noWrap/>
            <w:hideMark/>
          </w:tcPr>
          <w:p w14:paraId="7980BC3C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4C4FCB31" w14:textId="772EC642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1BDA0133" w14:textId="2C32F703" w:rsidTr="00B57746">
        <w:trPr>
          <w:trHeight w:val="300"/>
        </w:trPr>
        <w:tc>
          <w:tcPr>
            <w:tcW w:w="2515" w:type="dxa"/>
            <w:noWrap/>
            <w:hideMark/>
          </w:tcPr>
          <w:p w14:paraId="6ACE9179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ldova</w:t>
            </w:r>
          </w:p>
        </w:tc>
        <w:tc>
          <w:tcPr>
            <w:tcW w:w="3060" w:type="dxa"/>
            <w:noWrap/>
            <w:hideMark/>
          </w:tcPr>
          <w:p w14:paraId="11AFAF05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3A3AEA42" w14:textId="72F82ECE" w:rsidR="00B57746" w:rsidRPr="00237A82" w:rsidRDefault="00B4375D" w:rsidP="00B4375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09E5A548" w14:textId="0139BA5A" w:rsidTr="00B57746">
        <w:trPr>
          <w:trHeight w:val="300"/>
        </w:trPr>
        <w:tc>
          <w:tcPr>
            <w:tcW w:w="2515" w:type="dxa"/>
            <w:noWrap/>
            <w:hideMark/>
          </w:tcPr>
          <w:p w14:paraId="156CC5B7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</w:p>
        </w:tc>
        <w:tc>
          <w:tcPr>
            <w:tcW w:w="3060" w:type="dxa"/>
            <w:noWrap/>
            <w:hideMark/>
          </w:tcPr>
          <w:p w14:paraId="08E9BC33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1EAEB00A" w14:textId="356470DE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60AE8B11" w14:textId="2EA442F5" w:rsidTr="00B57746">
        <w:trPr>
          <w:trHeight w:val="300"/>
        </w:trPr>
        <w:tc>
          <w:tcPr>
            <w:tcW w:w="2515" w:type="dxa"/>
            <w:noWrap/>
            <w:hideMark/>
          </w:tcPr>
          <w:p w14:paraId="4A0269D6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way</w:t>
            </w:r>
          </w:p>
        </w:tc>
        <w:tc>
          <w:tcPr>
            <w:tcW w:w="3060" w:type="dxa"/>
            <w:noWrap/>
            <w:hideMark/>
          </w:tcPr>
          <w:p w14:paraId="59A316CD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6EA96F61" w14:textId="5CA11D55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65669EF8" w14:textId="7522D189" w:rsidTr="00B57746">
        <w:trPr>
          <w:trHeight w:val="300"/>
        </w:trPr>
        <w:tc>
          <w:tcPr>
            <w:tcW w:w="2515" w:type="dxa"/>
            <w:noWrap/>
            <w:hideMark/>
          </w:tcPr>
          <w:p w14:paraId="2319E7CA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</w:p>
        </w:tc>
        <w:tc>
          <w:tcPr>
            <w:tcW w:w="3060" w:type="dxa"/>
            <w:noWrap/>
            <w:hideMark/>
          </w:tcPr>
          <w:p w14:paraId="33DDF757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53CD6F93" w14:textId="457BC489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04039540" w14:textId="0B3E4F85" w:rsidTr="00B57746">
        <w:trPr>
          <w:trHeight w:val="300"/>
        </w:trPr>
        <w:tc>
          <w:tcPr>
            <w:tcW w:w="2515" w:type="dxa"/>
            <w:noWrap/>
            <w:hideMark/>
          </w:tcPr>
          <w:p w14:paraId="2CED6C2F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rtugal</w:t>
            </w:r>
          </w:p>
        </w:tc>
        <w:tc>
          <w:tcPr>
            <w:tcW w:w="3060" w:type="dxa"/>
            <w:noWrap/>
            <w:hideMark/>
          </w:tcPr>
          <w:p w14:paraId="2B5C039E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707D511E" w14:textId="245001B0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7A606275" w14:textId="129DE7C2" w:rsidTr="00B57746">
        <w:trPr>
          <w:trHeight w:val="300"/>
        </w:trPr>
        <w:tc>
          <w:tcPr>
            <w:tcW w:w="2515" w:type="dxa"/>
            <w:noWrap/>
            <w:hideMark/>
          </w:tcPr>
          <w:p w14:paraId="18816B5B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ussia</w:t>
            </w:r>
          </w:p>
        </w:tc>
        <w:tc>
          <w:tcPr>
            <w:tcW w:w="3060" w:type="dxa"/>
            <w:noWrap/>
            <w:hideMark/>
          </w:tcPr>
          <w:p w14:paraId="380030E4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4ED0BAB1" w14:textId="066A25BE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20B8D98A" w14:textId="38970180" w:rsidTr="00B57746">
        <w:trPr>
          <w:trHeight w:val="300"/>
        </w:trPr>
        <w:tc>
          <w:tcPr>
            <w:tcW w:w="2515" w:type="dxa"/>
            <w:noWrap/>
            <w:hideMark/>
          </w:tcPr>
          <w:p w14:paraId="5EAE1538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akia</w:t>
            </w:r>
          </w:p>
        </w:tc>
        <w:tc>
          <w:tcPr>
            <w:tcW w:w="3060" w:type="dxa"/>
            <w:noWrap/>
            <w:hideMark/>
          </w:tcPr>
          <w:p w14:paraId="5770E2C7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1421663E" w14:textId="636635D4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10CECEC9" w14:textId="605C0AB9" w:rsidTr="00B57746">
        <w:trPr>
          <w:trHeight w:val="300"/>
        </w:trPr>
        <w:tc>
          <w:tcPr>
            <w:tcW w:w="2515" w:type="dxa"/>
            <w:noWrap/>
            <w:hideMark/>
          </w:tcPr>
          <w:p w14:paraId="6E7E5687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ovenia</w:t>
            </w:r>
          </w:p>
        </w:tc>
        <w:tc>
          <w:tcPr>
            <w:tcW w:w="3060" w:type="dxa"/>
            <w:noWrap/>
            <w:hideMark/>
          </w:tcPr>
          <w:p w14:paraId="7FCA593F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46144FDF" w14:textId="0569BAC6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7AC8D375" w14:textId="1448F0BC" w:rsidTr="00B57746">
        <w:trPr>
          <w:trHeight w:val="300"/>
        </w:trPr>
        <w:tc>
          <w:tcPr>
            <w:tcW w:w="2515" w:type="dxa"/>
            <w:noWrap/>
            <w:hideMark/>
          </w:tcPr>
          <w:p w14:paraId="68DFA319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Spain</w:t>
            </w:r>
          </w:p>
        </w:tc>
        <w:tc>
          <w:tcPr>
            <w:tcW w:w="3060" w:type="dxa"/>
            <w:noWrap/>
            <w:hideMark/>
          </w:tcPr>
          <w:p w14:paraId="6680EB1E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4D482427" w14:textId="7330A85F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1CB76551" w14:textId="639FCD6C" w:rsidTr="00B57746">
        <w:trPr>
          <w:trHeight w:val="300"/>
        </w:trPr>
        <w:tc>
          <w:tcPr>
            <w:tcW w:w="2515" w:type="dxa"/>
            <w:noWrap/>
            <w:hideMark/>
          </w:tcPr>
          <w:p w14:paraId="05652F7C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</w:p>
        </w:tc>
        <w:tc>
          <w:tcPr>
            <w:tcW w:w="3060" w:type="dxa"/>
            <w:noWrap/>
            <w:hideMark/>
          </w:tcPr>
          <w:p w14:paraId="15DB64D1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04989F99" w14:textId="25793BB5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33E542DA" w14:textId="6E2F719E" w:rsidTr="00B57746">
        <w:trPr>
          <w:trHeight w:val="300"/>
        </w:trPr>
        <w:tc>
          <w:tcPr>
            <w:tcW w:w="2515" w:type="dxa"/>
            <w:noWrap/>
            <w:hideMark/>
          </w:tcPr>
          <w:p w14:paraId="42B6A187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</w:p>
        </w:tc>
        <w:tc>
          <w:tcPr>
            <w:tcW w:w="3060" w:type="dxa"/>
            <w:noWrap/>
            <w:hideMark/>
          </w:tcPr>
          <w:p w14:paraId="735F8E5C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2D26ADB7" w14:textId="7DB778B4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590B35E7" w14:textId="3FE30DF0" w:rsidTr="00B57746">
        <w:trPr>
          <w:trHeight w:val="300"/>
        </w:trPr>
        <w:tc>
          <w:tcPr>
            <w:tcW w:w="2515" w:type="dxa"/>
            <w:noWrap/>
            <w:hideMark/>
          </w:tcPr>
          <w:p w14:paraId="7D428088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kraine</w:t>
            </w:r>
          </w:p>
        </w:tc>
        <w:tc>
          <w:tcPr>
            <w:tcW w:w="3060" w:type="dxa"/>
            <w:noWrap/>
            <w:hideMark/>
          </w:tcPr>
          <w:p w14:paraId="7B49CB5A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049A7C78" w14:textId="59C31BF9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  <w:tr w:rsidR="00B57746" w:rsidRPr="00237A82" w14:paraId="673070C2" w14:textId="35A5B7A0" w:rsidTr="00B57746">
        <w:trPr>
          <w:trHeight w:val="300"/>
        </w:trPr>
        <w:tc>
          <w:tcPr>
            <w:tcW w:w="2515" w:type="dxa"/>
            <w:noWrap/>
            <w:hideMark/>
          </w:tcPr>
          <w:p w14:paraId="1E1FC2A6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Kingdom</w:t>
            </w:r>
          </w:p>
        </w:tc>
        <w:tc>
          <w:tcPr>
            <w:tcW w:w="3060" w:type="dxa"/>
            <w:noWrap/>
            <w:hideMark/>
          </w:tcPr>
          <w:p w14:paraId="437B2B14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rope</w:t>
            </w:r>
          </w:p>
        </w:tc>
        <w:tc>
          <w:tcPr>
            <w:tcW w:w="3775" w:type="dxa"/>
          </w:tcPr>
          <w:p w14:paraId="31823929" w14:textId="6A7F660D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36FEF842" w14:textId="6BD7B109" w:rsidTr="00B57746">
        <w:trPr>
          <w:trHeight w:val="300"/>
        </w:trPr>
        <w:tc>
          <w:tcPr>
            <w:tcW w:w="2515" w:type="dxa"/>
            <w:noWrap/>
            <w:hideMark/>
          </w:tcPr>
          <w:p w14:paraId="4862C227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nada</w:t>
            </w:r>
          </w:p>
        </w:tc>
        <w:tc>
          <w:tcPr>
            <w:tcW w:w="3060" w:type="dxa"/>
            <w:noWrap/>
            <w:hideMark/>
          </w:tcPr>
          <w:p w14:paraId="0FBF3FCB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America</w:t>
            </w:r>
          </w:p>
        </w:tc>
        <w:tc>
          <w:tcPr>
            <w:tcW w:w="3775" w:type="dxa"/>
          </w:tcPr>
          <w:p w14:paraId="4CAF89A0" w14:textId="26152CA2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6D3A23BE" w14:textId="053F9393" w:rsidTr="00B57746">
        <w:trPr>
          <w:trHeight w:val="300"/>
        </w:trPr>
        <w:tc>
          <w:tcPr>
            <w:tcW w:w="2515" w:type="dxa"/>
            <w:noWrap/>
            <w:hideMark/>
          </w:tcPr>
          <w:p w14:paraId="6E86C794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ited States</w:t>
            </w:r>
          </w:p>
        </w:tc>
        <w:tc>
          <w:tcPr>
            <w:tcW w:w="3060" w:type="dxa"/>
            <w:noWrap/>
            <w:hideMark/>
          </w:tcPr>
          <w:p w14:paraId="43A35D2B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th America</w:t>
            </w:r>
          </w:p>
        </w:tc>
        <w:tc>
          <w:tcPr>
            <w:tcW w:w="3775" w:type="dxa"/>
          </w:tcPr>
          <w:p w14:paraId="730D16B6" w14:textId="7A093105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5E637B02" w14:textId="582D39AE" w:rsidTr="00B57746">
        <w:trPr>
          <w:trHeight w:val="300"/>
        </w:trPr>
        <w:tc>
          <w:tcPr>
            <w:tcW w:w="2515" w:type="dxa"/>
            <w:noWrap/>
            <w:hideMark/>
          </w:tcPr>
          <w:p w14:paraId="6A7A2A28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le</w:t>
            </w:r>
          </w:p>
        </w:tc>
        <w:tc>
          <w:tcPr>
            <w:tcW w:w="3060" w:type="dxa"/>
            <w:noWrap/>
            <w:hideMark/>
          </w:tcPr>
          <w:p w14:paraId="6BB01D5D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3775" w:type="dxa"/>
          </w:tcPr>
          <w:p w14:paraId="5A0AA1E6" w14:textId="64B4C6B6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gh-Income</w:t>
            </w:r>
          </w:p>
        </w:tc>
      </w:tr>
      <w:tr w:rsidR="00B57746" w:rsidRPr="00237A82" w14:paraId="2EC489CD" w14:textId="64F1DEA7" w:rsidTr="00B57746">
        <w:trPr>
          <w:trHeight w:val="300"/>
        </w:trPr>
        <w:tc>
          <w:tcPr>
            <w:tcW w:w="2515" w:type="dxa"/>
            <w:noWrap/>
            <w:hideMark/>
          </w:tcPr>
          <w:p w14:paraId="2972F03E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u</w:t>
            </w:r>
          </w:p>
        </w:tc>
        <w:tc>
          <w:tcPr>
            <w:tcW w:w="3060" w:type="dxa"/>
            <w:noWrap/>
            <w:hideMark/>
          </w:tcPr>
          <w:p w14:paraId="39773F4F" w14:textId="77777777" w:rsidR="00B57746" w:rsidRPr="00237A82" w:rsidRDefault="00B57746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37A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uth America</w:t>
            </w:r>
          </w:p>
        </w:tc>
        <w:tc>
          <w:tcPr>
            <w:tcW w:w="3775" w:type="dxa"/>
          </w:tcPr>
          <w:p w14:paraId="2DF78E4D" w14:textId="5FC1A0CE" w:rsidR="00B57746" w:rsidRPr="00237A82" w:rsidRDefault="00B4375D" w:rsidP="00237A82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ddle-Income</w:t>
            </w:r>
          </w:p>
        </w:tc>
      </w:tr>
    </w:tbl>
    <w:p w14:paraId="5D7AEF1F" w14:textId="50344F1A" w:rsidR="00D6610C" w:rsidRDefault="00D6610C" w:rsidP="006F0B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CB864B" w14:textId="77777777" w:rsidR="00D6610C" w:rsidRDefault="00D6610C" w:rsidP="006F0B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29D078" w14:textId="32FE5D91" w:rsidR="00B34054" w:rsidRDefault="009C2AAD" w:rsidP="006F0B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2. </w:t>
      </w:r>
      <w:r w:rsidR="00B34054" w:rsidRPr="007D65C4">
        <w:rPr>
          <w:rFonts w:ascii="Times New Roman" w:hAnsi="Times New Roman" w:cs="Times New Roman"/>
          <w:sz w:val="24"/>
          <w:szCs w:val="24"/>
        </w:rPr>
        <w:t>Natural fertility</w:t>
      </w:r>
      <w:r w:rsidR="0034058F">
        <w:rPr>
          <w:rFonts w:ascii="Times New Roman" w:hAnsi="Times New Roman" w:cs="Times New Roman"/>
          <w:sz w:val="24"/>
          <w:szCs w:val="24"/>
        </w:rPr>
        <w:t xml:space="preserve"> (subsistence economy)</w:t>
      </w:r>
      <w:r w:rsidR="00B34054" w:rsidRPr="007D65C4">
        <w:rPr>
          <w:rFonts w:ascii="Times New Roman" w:hAnsi="Times New Roman" w:cs="Times New Roman"/>
          <w:sz w:val="24"/>
          <w:szCs w:val="24"/>
        </w:rPr>
        <w:t xml:space="preserve"> populations included in analysis</w:t>
      </w:r>
      <w:r w:rsidR="00D6610C" w:rsidRPr="007D65C4">
        <w:rPr>
          <w:rFonts w:ascii="Times New Roman" w:hAnsi="Times New Roman" w:cs="Times New Roman"/>
          <w:sz w:val="24"/>
          <w:szCs w:val="24"/>
        </w:rPr>
        <w:t xml:space="preserve"> (n=2)</w:t>
      </w:r>
      <w:r w:rsidR="007D65C4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703"/>
        <w:gridCol w:w="4647"/>
      </w:tblGrid>
      <w:tr w:rsidR="007160DB" w14:paraId="18D66B27" w14:textId="1A6DCB5B" w:rsidTr="007160DB">
        <w:tc>
          <w:tcPr>
            <w:tcW w:w="2515" w:type="pct"/>
          </w:tcPr>
          <w:p w14:paraId="58F398FC" w14:textId="444EA0D7" w:rsidR="007160DB" w:rsidRDefault="007160DB" w:rsidP="006347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opulation</w:t>
            </w:r>
          </w:p>
        </w:tc>
        <w:tc>
          <w:tcPr>
            <w:tcW w:w="2485" w:type="pct"/>
          </w:tcPr>
          <w:p w14:paraId="1440E679" w14:textId="6A627326" w:rsidR="007160DB" w:rsidRDefault="007160DB" w:rsidP="00634751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ntinent</w:t>
            </w:r>
          </w:p>
        </w:tc>
      </w:tr>
      <w:tr w:rsidR="007160DB" w14:paraId="351445A5" w14:textId="2141F22B" w:rsidTr="007160DB">
        <w:tc>
          <w:tcPr>
            <w:tcW w:w="2515" w:type="pct"/>
          </w:tcPr>
          <w:p w14:paraId="542F2F26" w14:textId="7897D770" w:rsidR="007160DB" w:rsidRPr="00283712" w:rsidRDefault="007160DB" w:rsidP="006F0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Shuar</w:t>
            </w:r>
          </w:p>
        </w:tc>
        <w:tc>
          <w:tcPr>
            <w:tcW w:w="2485" w:type="pct"/>
          </w:tcPr>
          <w:p w14:paraId="3130B81F" w14:textId="166CFD38" w:rsidR="007160DB" w:rsidRPr="00283712" w:rsidRDefault="007160DB" w:rsidP="006F0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</w:tc>
      </w:tr>
      <w:tr w:rsidR="007160DB" w14:paraId="4C3D29A7" w14:textId="239AC7C2" w:rsidTr="007160DB">
        <w:tc>
          <w:tcPr>
            <w:tcW w:w="2515" w:type="pct"/>
          </w:tcPr>
          <w:p w14:paraId="74D97DAC" w14:textId="0DF98867" w:rsidR="007160DB" w:rsidRPr="00283712" w:rsidRDefault="007160DB" w:rsidP="006F0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83712">
              <w:rPr>
                <w:rFonts w:ascii="Times New Roman" w:hAnsi="Times New Roman" w:cs="Times New Roman"/>
                <w:sz w:val="24"/>
                <w:szCs w:val="24"/>
              </w:rPr>
              <w:t>Tsimane</w:t>
            </w:r>
          </w:p>
        </w:tc>
        <w:tc>
          <w:tcPr>
            <w:tcW w:w="2485" w:type="pct"/>
          </w:tcPr>
          <w:p w14:paraId="56B72CC3" w14:textId="72B62ED9" w:rsidR="007160DB" w:rsidRPr="00283712" w:rsidRDefault="007160DB" w:rsidP="006F0B8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 America</w:t>
            </w:r>
          </w:p>
        </w:tc>
      </w:tr>
    </w:tbl>
    <w:p w14:paraId="15C2C7DF" w14:textId="77777777" w:rsidR="00387219" w:rsidRDefault="00387219" w:rsidP="006F0B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0BF0990" w14:textId="5A488E20" w:rsidR="003B270D" w:rsidRDefault="003B270D" w:rsidP="006F0B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8148CE" w14:textId="77777777" w:rsidR="00FA19F4" w:rsidRDefault="00FA19F4" w:rsidP="006F0B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13FA6D3" w14:textId="21846FBA" w:rsidR="00EB760A" w:rsidRDefault="00B46C91" w:rsidP="006F0B8E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Data </w:t>
      </w:r>
      <w:r w:rsidR="00EA6FCF">
        <w:rPr>
          <w:rFonts w:ascii="Times New Roman" w:hAnsi="Times New Roman" w:cs="Times New Roman"/>
          <w:b/>
          <w:bCs/>
          <w:sz w:val="24"/>
          <w:szCs w:val="24"/>
        </w:rPr>
        <w:t>retrieval</w:t>
      </w:r>
      <w:r w:rsidR="00A2667E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00BDBCC2" w14:textId="77777777" w:rsidR="00BD4B18" w:rsidRDefault="00BD4B18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3880683" w14:textId="03C28F98" w:rsidR="004409D8" w:rsidRDefault="004409D8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2667E">
        <w:rPr>
          <w:rFonts w:ascii="Times New Roman" w:hAnsi="Times New Roman" w:cs="Times New Roman"/>
          <w:i/>
          <w:iCs/>
          <w:sz w:val="24"/>
          <w:szCs w:val="24"/>
        </w:rPr>
        <w:t>U.S. Dataset</w:t>
      </w:r>
      <w:r w:rsidR="000B5FA7" w:rsidRPr="00A2667E">
        <w:rPr>
          <w:rFonts w:ascii="Times New Roman" w:hAnsi="Times New Roman" w:cs="Times New Roman"/>
          <w:i/>
          <w:iCs/>
          <w:sz w:val="24"/>
          <w:szCs w:val="24"/>
        </w:rPr>
        <w:t>:</w:t>
      </w:r>
      <w:r w:rsidR="0065392C">
        <w:rPr>
          <w:rFonts w:ascii="Times New Roman" w:hAnsi="Times New Roman" w:cs="Times New Roman"/>
          <w:sz w:val="24"/>
          <w:szCs w:val="24"/>
        </w:rPr>
        <w:t xml:space="preserve"> CDC National Center for Health Statistics: Vital Statistics Online Data Portal</w:t>
      </w:r>
      <w:r w:rsidR="00CC385A">
        <w:rPr>
          <w:rFonts w:ascii="Times New Roman" w:hAnsi="Times New Roman" w:cs="Times New Roman"/>
          <w:sz w:val="24"/>
          <w:szCs w:val="24"/>
        </w:rPr>
        <w:t>.</w:t>
      </w:r>
    </w:p>
    <w:p w14:paraId="214566FE" w14:textId="5D68E17D" w:rsidR="0065392C" w:rsidRDefault="00BF081E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hyperlink r:id="rId5" w:history="1">
        <w:r w:rsidR="0065392C" w:rsidRPr="004728E6">
          <w:rPr>
            <w:rStyle w:val="Hyperlink"/>
            <w:rFonts w:ascii="Times New Roman" w:hAnsi="Times New Roman" w:cs="Times New Roman"/>
            <w:sz w:val="24"/>
            <w:szCs w:val="24"/>
          </w:rPr>
          <w:t>https://www.cdc.gov/nchs/data_access/vitalstatsonline.htm</w:t>
        </w:r>
      </w:hyperlink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47320722" w14:textId="2F4DF97C" w:rsidR="0065392C" w:rsidRDefault="008F46EB" w:rsidP="008F46EB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ownload U.S. birth data </w:t>
      </w:r>
      <w:r w:rsidR="00D013B2">
        <w:rPr>
          <w:rFonts w:ascii="Times New Roman" w:hAnsi="Times New Roman" w:cs="Times New Roman"/>
          <w:sz w:val="24"/>
          <w:szCs w:val="24"/>
        </w:rPr>
        <w:t>zipp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4A40">
        <w:rPr>
          <w:rFonts w:ascii="Times New Roman" w:hAnsi="Times New Roman" w:cs="Times New Roman"/>
          <w:sz w:val="24"/>
          <w:szCs w:val="24"/>
        </w:rPr>
        <w:t>folder</w:t>
      </w:r>
      <w:r>
        <w:rPr>
          <w:rFonts w:ascii="Times New Roman" w:hAnsi="Times New Roman" w:cs="Times New Roman"/>
          <w:sz w:val="24"/>
          <w:szCs w:val="24"/>
        </w:rPr>
        <w:t xml:space="preserve"> for year 2019</w:t>
      </w:r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10F0B54E" w14:textId="7D4731C9" w:rsidR="008F4A40" w:rsidRDefault="008F4A40" w:rsidP="008F46EB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ract zipped folder</w:t>
      </w:r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55995BCF" w14:textId="34E97765" w:rsidR="00767856" w:rsidRDefault="00767856" w:rsidP="008F46EB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e text file “</w:t>
      </w:r>
      <w:r w:rsidRPr="00767856">
        <w:rPr>
          <w:rFonts w:ascii="Times New Roman" w:hAnsi="Times New Roman" w:cs="Times New Roman"/>
          <w:sz w:val="24"/>
          <w:szCs w:val="24"/>
        </w:rPr>
        <w:t>Nat2019PublicUS.c20200506.r20200915.txt</w:t>
      </w:r>
      <w:r>
        <w:rPr>
          <w:rFonts w:ascii="Times New Roman" w:hAnsi="Times New Roman" w:cs="Times New Roman"/>
          <w:sz w:val="24"/>
          <w:szCs w:val="24"/>
        </w:rPr>
        <w:t>” to working directory</w:t>
      </w:r>
      <w:r w:rsidR="005C6222">
        <w:rPr>
          <w:rFonts w:ascii="Times New Roman" w:hAnsi="Times New Roman" w:cs="Times New Roman"/>
          <w:sz w:val="24"/>
          <w:szCs w:val="24"/>
        </w:rPr>
        <w:t>.</w:t>
      </w:r>
    </w:p>
    <w:p w14:paraId="663A39B8" w14:textId="3E311D8B" w:rsidR="00783C7F" w:rsidRPr="008F46EB" w:rsidRDefault="00783C7F" w:rsidP="008F46EB">
      <w:pPr>
        <w:pStyle w:val="ListParagraph"/>
        <w:numPr>
          <w:ilvl w:val="0"/>
          <w:numId w:val="3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ee associated user’s guide for</w:t>
      </w:r>
      <w:r w:rsidR="00731C49">
        <w:rPr>
          <w:rFonts w:ascii="Times New Roman" w:hAnsi="Times New Roman" w:cs="Times New Roman"/>
          <w:sz w:val="24"/>
          <w:szCs w:val="24"/>
        </w:rPr>
        <w:t xml:space="preserve"> year 2019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560091">
        <w:rPr>
          <w:rFonts w:ascii="Times New Roman" w:hAnsi="Times New Roman" w:cs="Times New Roman"/>
          <w:sz w:val="24"/>
          <w:szCs w:val="24"/>
        </w:rPr>
        <w:t>data key and explanation</w:t>
      </w:r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2B3019D2" w14:textId="77777777" w:rsidR="004409D8" w:rsidRDefault="004409D8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BE3E598" w14:textId="374EC690" w:rsidR="00685897" w:rsidRDefault="00CF02B8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2667E">
        <w:rPr>
          <w:rFonts w:ascii="Times New Roman" w:hAnsi="Times New Roman" w:cs="Times New Roman"/>
          <w:i/>
          <w:iCs/>
          <w:sz w:val="24"/>
          <w:szCs w:val="24"/>
        </w:rPr>
        <w:t>Tsimane Dataset:</w:t>
      </w:r>
      <w:r>
        <w:rPr>
          <w:rFonts w:ascii="Times New Roman" w:hAnsi="Times New Roman" w:cs="Times New Roman"/>
          <w:sz w:val="24"/>
          <w:szCs w:val="24"/>
        </w:rPr>
        <w:t xml:space="preserve"> Blackwell et al. (2015), Database </w:t>
      </w:r>
      <w:r w:rsidR="00124655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="00CC385A">
        <w:rPr>
          <w:rFonts w:ascii="Times New Roman" w:hAnsi="Times New Roman" w:cs="Times New Roman"/>
          <w:sz w:val="24"/>
          <w:szCs w:val="24"/>
        </w:rPr>
        <w:t>.</w:t>
      </w:r>
    </w:p>
    <w:p w14:paraId="03207812" w14:textId="78ED2F00" w:rsidR="006D7157" w:rsidRDefault="00BF081E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hyperlink r:id="rId6" w:history="1">
        <w:r w:rsidR="0087576B" w:rsidRPr="004728E6">
          <w:rPr>
            <w:rStyle w:val="Hyperlink"/>
            <w:rFonts w:ascii="Times New Roman" w:hAnsi="Times New Roman" w:cs="Times New Roman"/>
            <w:sz w:val="24"/>
            <w:szCs w:val="24"/>
          </w:rPr>
          <w:t>https://science.sciencemag.org/content/350/6263/970/tab-figures-data</w:t>
        </w:r>
      </w:hyperlink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24562F83" w14:textId="669839C5" w:rsidR="0087576B" w:rsidRDefault="00124655" w:rsidP="00124655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wnload Database S2 under “Additional Files</w:t>
      </w:r>
      <w:r w:rsidR="00E02DF2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>”</w:t>
      </w:r>
    </w:p>
    <w:p w14:paraId="75D0E3CB" w14:textId="5465F5EC" w:rsidR="00CE1D17" w:rsidRPr="00124655" w:rsidRDefault="00CE1D17" w:rsidP="00124655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ove </w:t>
      </w:r>
      <w:r w:rsidR="00E35ACD">
        <w:rPr>
          <w:rFonts w:ascii="Times New Roman" w:hAnsi="Times New Roman" w:cs="Times New Roman"/>
          <w:sz w:val="24"/>
          <w:szCs w:val="24"/>
        </w:rPr>
        <w:t>CSV</w:t>
      </w:r>
      <w:r w:rsidR="006A1745">
        <w:rPr>
          <w:rFonts w:ascii="Times New Roman" w:hAnsi="Times New Roman" w:cs="Times New Roman"/>
          <w:sz w:val="24"/>
          <w:szCs w:val="24"/>
        </w:rPr>
        <w:t xml:space="preserve"> file</w:t>
      </w:r>
      <w:r w:rsidR="00522887">
        <w:rPr>
          <w:rFonts w:ascii="Times New Roman" w:hAnsi="Times New Roman" w:cs="Times New Roman"/>
          <w:sz w:val="24"/>
          <w:szCs w:val="24"/>
        </w:rPr>
        <w:t xml:space="preserve"> “</w:t>
      </w:r>
      <w:r w:rsidR="00DC1F3B" w:rsidRPr="00DC1F3B">
        <w:rPr>
          <w:rFonts w:ascii="Times New Roman" w:hAnsi="Times New Roman" w:cs="Times New Roman"/>
          <w:sz w:val="24"/>
          <w:szCs w:val="24"/>
        </w:rPr>
        <w:t>aac7902-Blackwell-SM.database.S2</w:t>
      </w:r>
      <w:r w:rsidR="00DC1F3B">
        <w:rPr>
          <w:rFonts w:ascii="Times New Roman" w:hAnsi="Times New Roman" w:cs="Times New Roman"/>
          <w:sz w:val="24"/>
          <w:szCs w:val="24"/>
        </w:rPr>
        <w:t>.csv</w:t>
      </w:r>
      <w:r w:rsidR="00522887">
        <w:rPr>
          <w:rFonts w:ascii="Times New Roman" w:hAnsi="Times New Roman" w:cs="Times New Roman"/>
          <w:sz w:val="24"/>
          <w:szCs w:val="24"/>
        </w:rPr>
        <w:t>”</w:t>
      </w:r>
      <w:r w:rsidR="006A1745">
        <w:rPr>
          <w:rFonts w:ascii="Times New Roman" w:hAnsi="Times New Roman" w:cs="Times New Roman"/>
          <w:sz w:val="24"/>
          <w:szCs w:val="24"/>
        </w:rPr>
        <w:t xml:space="preserve"> to working directory</w:t>
      </w:r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01A2A890" w14:textId="5829563B" w:rsidR="004409D8" w:rsidRDefault="004409D8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9A2F706" w14:textId="741A7D88" w:rsidR="0029077A" w:rsidRDefault="004409D8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2667E">
        <w:rPr>
          <w:rFonts w:ascii="Times New Roman" w:hAnsi="Times New Roman" w:cs="Times New Roman"/>
          <w:i/>
          <w:iCs/>
          <w:sz w:val="24"/>
          <w:szCs w:val="24"/>
        </w:rPr>
        <w:t>Shuar Dataset:</w:t>
      </w:r>
      <w:r w:rsidR="007F798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F7980">
        <w:rPr>
          <w:rFonts w:ascii="Times New Roman" w:hAnsi="Times New Roman" w:cs="Times New Roman"/>
          <w:sz w:val="24"/>
          <w:szCs w:val="24"/>
        </w:rPr>
        <w:t>Madimenos et al. (2012</w:t>
      </w:r>
      <w:r w:rsidR="0029077A">
        <w:rPr>
          <w:rFonts w:ascii="Times New Roman" w:hAnsi="Times New Roman" w:cs="Times New Roman"/>
          <w:sz w:val="24"/>
          <w:szCs w:val="24"/>
        </w:rPr>
        <w:t>), d</w:t>
      </w:r>
      <w:r w:rsidR="00230B77">
        <w:rPr>
          <w:rFonts w:ascii="Times New Roman" w:hAnsi="Times New Roman" w:cs="Times New Roman"/>
          <w:sz w:val="24"/>
          <w:szCs w:val="24"/>
        </w:rPr>
        <w:t>ata access permission required</w:t>
      </w:r>
      <w:r w:rsidR="00CC385A">
        <w:rPr>
          <w:rFonts w:ascii="Times New Roman" w:hAnsi="Times New Roman" w:cs="Times New Roman"/>
          <w:sz w:val="24"/>
          <w:szCs w:val="24"/>
        </w:rPr>
        <w:t>.</w:t>
      </w:r>
    </w:p>
    <w:p w14:paraId="72ECDA21" w14:textId="7875A5C9" w:rsidR="00230B77" w:rsidRDefault="0029077A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</w:t>
      </w:r>
      <w:r w:rsidR="00230B77">
        <w:rPr>
          <w:rFonts w:ascii="Times New Roman" w:hAnsi="Times New Roman" w:cs="Times New Roman"/>
          <w:sz w:val="24"/>
          <w:szCs w:val="24"/>
        </w:rPr>
        <w:t xml:space="preserve">ubmit request at </w:t>
      </w:r>
      <w:hyperlink r:id="rId7" w:history="1">
        <w:r w:rsidR="0015049F" w:rsidRPr="004728E6">
          <w:rPr>
            <w:rStyle w:val="Hyperlink"/>
            <w:rFonts w:ascii="Times New Roman" w:hAnsi="Times New Roman" w:cs="Times New Roman"/>
            <w:sz w:val="24"/>
            <w:szCs w:val="24"/>
          </w:rPr>
          <w:t>https://www.shuarproject.org/data-sharing</w:t>
        </w:r>
      </w:hyperlink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1E884F6B" w14:textId="294934A7" w:rsidR="00725D08" w:rsidRDefault="00081149" w:rsidP="00725D08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fter receiving data file, convert Microsoft Excel spreadsheet to </w:t>
      </w:r>
      <w:r w:rsidR="003A375D">
        <w:rPr>
          <w:rFonts w:ascii="Times New Roman" w:hAnsi="Times New Roman" w:cs="Times New Roman"/>
          <w:sz w:val="24"/>
          <w:szCs w:val="24"/>
        </w:rPr>
        <w:t>CSV</w:t>
      </w:r>
      <w:r>
        <w:rPr>
          <w:rFonts w:ascii="Times New Roman" w:hAnsi="Times New Roman" w:cs="Times New Roman"/>
          <w:sz w:val="24"/>
          <w:szCs w:val="24"/>
        </w:rPr>
        <w:t xml:space="preserve"> file</w:t>
      </w:r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51D35483" w14:textId="7F7E3F24" w:rsidR="00AC5F75" w:rsidRDefault="00AC5F75" w:rsidP="00725D08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e CSV file to working directory</w:t>
      </w:r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68FFD7C0" w14:textId="54774AD2" w:rsidR="00AC5F75" w:rsidRPr="00725D08" w:rsidRDefault="00C236DC" w:rsidP="00725D08">
      <w:pPr>
        <w:pStyle w:val="ListParagraph"/>
        <w:numPr>
          <w:ilvl w:val="0"/>
          <w:numId w:val="4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Update read.csv code in R</w:t>
      </w:r>
      <w:r w:rsidR="008D44BE">
        <w:rPr>
          <w:rFonts w:ascii="Times New Roman" w:hAnsi="Times New Roman" w:cs="Times New Roman"/>
          <w:sz w:val="24"/>
          <w:szCs w:val="24"/>
        </w:rPr>
        <w:t xml:space="preserve"> script</w:t>
      </w:r>
      <w:r>
        <w:rPr>
          <w:rFonts w:ascii="Times New Roman" w:hAnsi="Times New Roman" w:cs="Times New Roman"/>
          <w:sz w:val="24"/>
          <w:szCs w:val="24"/>
        </w:rPr>
        <w:t xml:space="preserve"> according to CSV file name</w:t>
      </w:r>
      <w:r w:rsidR="00E02DF2">
        <w:rPr>
          <w:rFonts w:ascii="Times New Roman" w:hAnsi="Times New Roman" w:cs="Times New Roman"/>
          <w:sz w:val="24"/>
          <w:szCs w:val="24"/>
        </w:rPr>
        <w:t>.</w:t>
      </w:r>
    </w:p>
    <w:p w14:paraId="18FFF7F7" w14:textId="2ED88012" w:rsidR="00132311" w:rsidRDefault="00132311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2B5F500" w14:textId="23D316B2" w:rsidR="00132311" w:rsidRDefault="00132311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A2667E">
        <w:rPr>
          <w:rFonts w:ascii="Times New Roman" w:hAnsi="Times New Roman" w:cs="Times New Roman"/>
          <w:i/>
          <w:iCs/>
          <w:sz w:val="24"/>
          <w:szCs w:val="24"/>
        </w:rPr>
        <w:t>The Human Fertility Database:</w:t>
      </w:r>
      <w:r w:rsidR="0029077A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29077A" w:rsidRPr="0029077A">
        <w:rPr>
          <w:rFonts w:ascii="Times New Roman" w:hAnsi="Times New Roman" w:cs="Times New Roman"/>
          <w:sz w:val="24"/>
          <w:szCs w:val="24"/>
        </w:rPr>
        <w:t>Max Planck Institute for Demographic Research (MPIDR) &amp; Vienna Institute of Demography (VID)</w:t>
      </w:r>
      <w:r w:rsidR="00CC385A">
        <w:rPr>
          <w:rFonts w:ascii="Times New Roman" w:hAnsi="Times New Roman" w:cs="Times New Roman"/>
          <w:sz w:val="24"/>
          <w:szCs w:val="24"/>
        </w:rPr>
        <w:t>.</w:t>
      </w:r>
    </w:p>
    <w:p w14:paraId="79D2A6C5" w14:textId="12B6B2B9" w:rsidR="0029077A" w:rsidRPr="0029077A" w:rsidRDefault="00925D3A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ree user account required, </w:t>
      </w:r>
      <w:hyperlink r:id="rId8" w:history="1">
        <w:r w:rsidRPr="004728E6">
          <w:rPr>
            <w:rStyle w:val="Hyperlink"/>
            <w:rFonts w:ascii="Times New Roman" w:hAnsi="Times New Roman" w:cs="Times New Roman"/>
            <w:sz w:val="24"/>
            <w:szCs w:val="24"/>
          </w:rPr>
          <w:t>https://www.humanfertility.org/cgi-bin/main.php</w:t>
        </w:r>
      </w:hyperlink>
      <w:r w:rsidR="00F12A0E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C70436" w14:textId="665980FF" w:rsidR="007A6224" w:rsidRDefault="007A6224" w:rsidP="00132311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Login to account</w:t>
      </w:r>
      <w:r w:rsidR="00F12A0E">
        <w:rPr>
          <w:rFonts w:ascii="Times New Roman" w:hAnsi="Times New Roman" w:cs="Times New Roman"/>
          <w:sz w:val="24"/>
          <w:szCs w:val="24"/>
        </w:rPr>
        <w:t>.</w:t>
      </w:r>
    </w:p>
    <w:p w14:paraId="4749F611" w14:textId="5D8C31A5" w:rsidR="00132311" w:rsidRDefault="005D395B" w:rsidP="00132311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lick on “Data Availability” under the “Data” tab</w:t>
      </w:r>
      <w:r w:rsidR="00F12A0E">
        <w:rPr>
          <w:rFonts w:ascii="Times New Roman" w:hAnsi="Times New Roman" w:cs="Times New Roman"/>
          <w:sz w:val="24"/>
          <w:szCs w:val="24"/>
        </w:rPr>
        <w:t>.</w:t>
      </w:r>
    </w:p>
    <w:p w14:paraId="444F45CF" w14:textId="12082550" w:rsidR="005D395B" w:rsidRDefault="005D395B" w:rsidP="00132311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ownload “births” zip file under “Births” data type</w:t>
      </w:r>
      <w:r w:rsidR="00F12A0E">
        <w:rPr>
          <w:rFonts w:ascii="Times New Roman" w:hAnsi="Times New Roman" w:cs="Times New Roman"/>
          <w:sz w:val="24"/>
          <w:szCs w:val="24"/>
        </w:rPr>
        <w:t>.</w:t>
      </w:r>
    </w:p>
    <w:p w14:paraId="6CA7E43E" w14:textId="0C32C04E" w:rsidR="005D395B" w:rsidRDefault="005D395B" w:rsidP="00132311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Extract zipped folder</w:t>
      </w:r>
      <w:r w:rsidR="00F12A0E">
        <w:rPr>
          <w:rFonts w:ascii="Times New Roman" w:hAnsi="Times New Roman" w:cs="Times New Roman"/>
          <w:sz w:val="24"/>
          <w:szCs w:val="24"/>
        </w:rPr>
        <w:t>.</w:t>
      </w:r>
    </w:p>
    <w:p w14:paraId="081C5466" w14:textId="0911D55B" w:rsidR="005D395B" w:rsidRPr="00132311" w:rsidRDefault="00155690" w:rsidP="00132311">
      <w:pPr>
        <w:pStyle w:val="ListParagraph"/>
        <w:numPr>
          <w:ilvl w:val="0"/>
          <w:numId w:val="1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e text file “</w:t>
      </w:r>
      <w:r w:rsidRPr="00155690">
        <w:rPr>
          <w:rFonts w:ascii="Times New Roman" w:hAnsi="Times New Roman" w:cs="Times New Roman"/>
          <w:sz w:val="24"/>
          <w:szCs w:val="24"/>
        </w:rPr>
        <w:t>birthsRRbo.txt</w:t>
      </w:r>
      <w:r>
        <w:rPr>
          <w:rFonts w:ascii="Times New Roman" w:hAnsi="Times New Roman" w:cs="Times New Roman"/>
          <w:sz w:val="24"/>
          <w:szCs w:val="24"/>
        </w:rPr>
        <w:t>” to working directory</w:t>
      </w:r>
      <w:r w:rsidR="00F12A0E">
        <w:rPr>
          <w:rFonts w:ascii="Times New Roman" w:hAnsi="Times New Roman" w:cs="Times New Roman"/>
          <w:sz w:val="24"/>
          <w:szCs w:val="24"/>
        </w:rPr>
        <w:t>.</w:t>
      </w:r>
    </w:p>
    <w:p w14:paraId="738637ED" w14:textId="4DDE5FC0" w:rsidR="00CF02B8" w:rsidRDefault="00CF02B8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70C1A0C" w14:textId="3FA88127" w:rsidR="00BC1016" w:rsidRDefault="00030450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The </w:t>
      </w:r>
      <w:r w:rsidR="0011533A" w:rsidRPr="00A2667E">
        <w:rPr>
          <w:rFonts w:ascii="Times New Roman" w:hAnsi="Times New Roman" w:cs="Times New Roman"/>
          <w:i/>
          <w:iCs/>
          <w:sz w:val="24"/>
          <w:szCs w:val="24"/>
        </w:rPr>
        <w:t>Demographic and Health Surveys</w:t>
      </w:r>
      <w:r w:rsidR="00C701D7" w:rsidRPr="00A2667E">
        <w:rPr>
          <w:rFonts w:ascii="Times New Roman" w:hAnsi="Times New Roman" w:cs="Times New Roman"/>
          <w:i/>
          <w:iCs/>
          <w:sz w:val="24"/>
          <w:szCs w:val="24"/>
        </w:rPr>
        <w:t xml:space="preserve"> (DHS)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Program</w:t>
      </w:r>
      <w:r w:rsidR="00BC1016" w:rsidRPr="00A2667E">
        <w:rPr>
          <w:rFonts w:ascii="Times New Roman" w:hAnsi="Times New Roman" w:cs="Times New Roman"/>
          <w:i/>
          <w:iCs/>
          <w:sz w:val="24"/>
          <w:szCs w:val="24"/>
        </w:rPr>
        <w:t>: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030450">
        <w:rPr>
          <w:rFonts w:ascii="Times New Roman" w:hAnsi="Times New Roman" w:cs="Times New Roman"/>
          <w:sz w:val="24"/>
          <w:szCs w:val="24"/>
        </w:rPr>
        <w:t>United States Agency for International Development (USAID)</w:t>
      </w:r>
      <w:r w:rsidR="00E5309E">
        <w:rPr>
          <w:rFonts w:ascii="Times New Roman" w:hAnsi="Times New Roman" w:cs="Times New Roman"/>
          <w:sz w:val="24"/>
          <w:szCs w:val="24"/>
        </w:rPr>
        <w:t>, data access permission required</w:t>
      </w:r>
      <w:r w:rsidR="00A216CC">
        <w:rPr>
          <w:rFonts w:ascii="Times New Roman" w:hAnsi="Times New Roman" w:cs="Times New Roman"/>
          <w:sz w:val="24"/>
          <w:szCs w:val="24"/>
        </w:rPr>
        <w:t>.</w:t>
      </w:r>
    </w:p>
    <w:p w14:paraId="50A25F55" w14:textId="10DE11E6" w:rsidR="00E5309E" w:rsidRPr="00030450" w:rsidRDefault="00AE4B1B" w:rsidP="006F0B8E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reate account and s</w:t>
      </w:r>
      <w:r w:rsidR="00A17E3B">
        <w:rPr>
          <w:rFonts w:ascii="Times New Roman" w:hAnsi="Times New Roman" w:cs="Times New Roman"/>
          <w:sz w:val="24"/>
          <w:szCs w:val="24"/>
        </w:rPr>
        <w:t xml:space="preserve">ubmit request at </w:t>
      </w:r>
      <w:hyperlink r:id="rId9" w:history="1">
        <w:r w:rsidR="006367C1" w:rsidRPr="004728E6">
          <w:rPr>
            <w:rStyle w:val="Hyperlink"/>
            <w:rFonts w:ascii="Times New Roman" w:hAnsi="Times New Roman" w:cs="Times New Roman"/>
            <w:sz w:val="24"/>
            <w:szCs w:val="24"/>
          </w:rPr>
          <w:t>https://dhsprogram.com/data/new-user-registration.cfm</w:t>
        </w:r>
      </w:hyperlink>
      <w:r w:rsidR="009326D1">
        <w:rPr>
          <w:rFonts w:ascii="Times New Roman" w:hAnsi="Times New Roman" w:cs="Times New Roman"/>
          <w:sz w:val="24"/>
          <w:szCs w:val="24"/>
        </w:rPr>
        <w:t>.</w:t>
      </w:r>
    </w:p>
    <w:p w14:paraId="69C54664" w14:textId="6C520B88" w:rsidR="00B730C5" w:rsidRPr="00DB3BED" w:rsidRDefault="00B730C5" w:rsidP="00DB3BED">
      <w:pPr>
        <w:pStyle w:val="ListParagraph"/>
        <w:numPr>
          <w:ilvl w:val="0"/>
          <w:numId w:val="5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DB3BED">
        <w:rPr>
          <w:rFonts w:ascii="Times New Roman" w:hAnsi="Times New Roman" w:cs="Times New Roman"/>
          <w:sz w:val="24"/>
          <w:szCs w:val="24"/>
        </w:rPr>
        <w:t>Most recent</w:t>
      </w:r>
      <w:r w:rsidR="004A5198" w:rsidRPr="00DB3BED">
        <w:rPr>
          <w:rFonts w:ascii="Times New Roman" w:hAnsi="Times New Roman" w:cs="Times New Roman"/>
          <w:sz w:val="24"/>
          <w:szCs w:val="24"/>
        </w:rPr>
        <w:t xml:space="preserve">ly available </w:t>
      </w:r>
      <w:r w:rsidRPr="00DB3BED">
        <w:rPr>
          <w:rFonts w:ascii="Times New Roman" w:hAnsi="Times New Roman" w:cs="Times New Roman"/>
          <w:sz w:val="24"/>
          <w:szCs w:val="24"/>
        </w:rPr>
        <w:t>country datasets were used for this analysis</w:t>
      </w:r>
      <w:r w:rsidR="009A36B1" w:rsidRPr="00DB3BED">
        <w:rPr>
          <w:rFonts w:ascii="Times New Roman" w:hAnsi="Times New Roman" w:cs="Times New Roman"/>
          <w:sz w:val="24"/>
          <w:szCs w:val="24"/>
        </w:rPr>
        <w:t xml:space="preserve">. For some countries, this means survey years from the 1990s and 2000s, since surveys have not </w:t>
      </w:r>
      <w:r w:rsidR="00A175A6" w:rsidRPr="00DB3BED">
        <w:rPr>
          <w:rFonts w:ascii="Times New Roman" w:hAnsi="Times New Roman" w:cs="Times New Roman"/>
          <w:sz w:val="24"/>
          <w:szCs w:val="24"/>
        </w:rPr>
        <w:t>been</w:t>
      </w:r>
      <w:r w:rsidR="009A36B1" w:rsidRPr="00DB3BED">
        <w:rPr>
          <w:rFonts w:ascii="Times New Roman" w:hAnsi="Times New Roman" w:cs="Times New Roman"/>
          <w:sz w:val="24"/>
          <w:szCs w:val="24"/>
        </w:rPr>
        <w:t xml:space="preserve"> conducted at these locations since.</w:t>
      </w:r>
    </w:p>
    <w:p w14:paraId="7F768426" w14:textId="4825B609" w:rsidR="00BC1016" w:rsidRDefault="00B730C5" w:rsidP="00BC1016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Request datasets for the following countries and years:</w:t>
      </w:r>
    </w:p>
    <w:p w14:paraId="36EA4F72" w14:textId="23166244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Afghanistan</w:t>
      </w:r>
      <w:r>
        <w:rPr>
          <w:rFonts w:ascii="Times New Roman" w:hAnsi="Times New Roman" w:cs="Times New Roman"/>
          <w:sz w:val="24"/>
          <w:szCs w:val="24"/>
        </w:rPr>
        <w:t xml:space="preserve"> (2015)</w:t>
      </w:r>
    </w:p>
    <w:p w14:paraId="55F6A9F8" w14:textId="446309C5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Armenia</w:t>
      </w:r>
      <w:r>
        <w:rPr>
          <w:rFonts w:ascii="Times New Roman" w:hAnsi="Times New Roman" w:cs="Times New Roman"/>
          <w:sz w:val="24"/>
          <w:szCs w:val="24"/>
        </w:rPr>
        <w:t xml:space="preserve"> (2015-2016)</w:t>
      </w:r>
    </w:p>
    <w:p w14:paraId="72E37BF6" w14:textId="3141E61D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Azerbaijan</w:t>
      </w:r>
      <w:r>
        <w:rPr>
          <w:rFonts w:ascii="Times New Roman" w:hAnsi="Times New Roman" w:cs="Times New Roman"/>
          <w:sz w:val="24"/>
          <w:szCs w:val="24"/>
        </w:rPr>
        <w:t xml:space="preserve"> (2006)</w:t>
      </w:r>
    </w:p>
    <w:p w14:paraId="1C1789A6" w14:textId="508205A8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Kazakhstan</w:t>
      </w:r>
      <w:r w:rsidR="00386616">
        <w:rPr>
          <w:rFonts w:ascii="Times New Roman" w:hAnsi="Times New Roman" w:cs="Times New Roman"/>
          <w:sz w:val="24"/>
          <w:szCs w:val="24"/>
        </w:rPr>
        <w:t xml:space="preserve"> (1999)</w:t>
      </w:r>
    </w:p>
    <w:p w14:paraId="4E0873C1" w14:textId="7011C713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Kyrgyz</w:t>
      </w:r>
      <w:r w:rsidR="00386616">
        <w:rPr>
          <w:rFonts w:ascii="Times New Roman" w:hAnsi="Times New Roman" w:cs="Times New Roman"/>
          <w:sz w:val="24"/>
          <w:szCs w:val="24"/>
        </w:rPr>
        <w:t xml:space="preserve"> </w:t>
      </w:r>
      <w:r w:rsidRPr="00B730C5">
        <w:rPr>
          <w:rFonts w:ascii="Times New Roman" w:hAnsi="Times New Roman" w:cs="Times New Roman"/>
          <w:sz w:val="24"/>
          <w:szCs w:val="24"/>
        </w:rPr>
        <w:t>Republic</w:t>
      </w:r>
      <w:r w:rsidR="00386616">
        <w:rPr>
          <w:rFonts w:ascii="Times New Roman" w:hAnsi="Times New Roman" w:cs="Times New Roman"/>
          <w:sz w:val="24"/>
          <w:szCs w:val="24"/>
        </w:rPr>
        <w:t xml:space="preserve"> (2012)</w:t>
      </w:r>
    </w:p>
    <w:p w14:paraId="354D93C6" w14:textId="6D2D6A64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Moldova</w:t>
      </w:r>
      <w:r w:rsidR="00386616">
        <w:rPr>
          <w:rFonts w:ascii="Times New Roman" w:hAnsi="Times New Roman" w:cs="Times New Roman"/>
          <w:sz w:val="24"/>
          <w:szCs w:val="24"/>
        </w:rPr>
        <w:t xml:space="preserve"> (2005)</w:t>
      </w:r>
    </w:p>
    <w:p w14:paraId="7C2AD28A" w14:textId="2C826DE4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Nepal</w:t>
      </w:r>
      <w:r w:rsidR="00386616">
        <w:rPr>
          <w:rFonts w:ascii="Times New Roman" w:hAnsi="Times New Roman" w:cs="Times New Roman"/>
          <w:sz w:val="24"/>
          <w:szCs w:val="24"/>
        </w:rPr>
        <w:t xml:space="preserve"> (2016)</w:t>
      </w:r>
    </w:p>
    <w:p w14:paraId="11DC0081" w14:textId="39918D9A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Pakistan</w:t>
      </w:r>
      <w:r w:rsidR="00386616">
        <w:rPr>
          <w:rFonts w:ascii="Times New Roman" w:hAnsi="Times New Roman" w:cs="Times New Roman"/>
          <w:sz w:val="24"/>
          <w:szCs w:val="24"/>
        </w:rPr>
        <w:t xml:space="preserve"> (2017-2018)</w:t>
      </w:r>
    </w:p>
    <w:p w14:paraId="400C1ED1" w14:textId="1814C110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Peru</w:t>
      </w:r>
      <w:r w:rsidR="00386616">
        <w:rPr>
          <w:rFonts w:ascii="Times New Roman" w:hAnsi="Times New Roman" w:cs="Times New Roman"/>
          <w:sz w:val="24"/>
          <w:szCs w:val="24"/>
        </w:rPr>
        <w:t xml:space="preserve"> (2012)</w:t>
      </w:r>
    </w:p>
    <w:p w14:paraId="2C071C7B" w14:textId="60974CEA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Philippines</w:t>
      </w:r>
      <w:r w:rsidR="00386616">
        <w:rPr>
          <w:rFonts w:ascii="Times New Roman" w:hAnsi="Times New Roman" w:cs="Times New Roman"/>
          <w:sz w:val="24"/>
          <w:szCs w:val="24"/>
        </w:rPr>
        <w:t xml:space="preserve"> (2017)</w:t>
      </w:r>
    </w:p>
    <w:p w14:paraId="27DC6B62" w14:textId="37D39B8A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South</w:t>
      </w:r>
      <w:r w:rsidR="00E46977">
        <w:rPr>
          <w:rFonts w:ascii="Times New Roman" w:hAnsi="Times New Roman" w:cs="Times New Roman"/>
          <w:sz w:val="24"/>
          <w:szCs w:val="24"/>
        </w:rPr>
        <w:t xml:space="preserve"> </w:t>
      </w:r>
      <w:r w:rsidRPr="00B730C5">
        <w:rPr>
          <w:rFonts w:ascii="Times New Roman" w:hAnsi="Times New Roman" w:cs="Times New Roman"/>
          <w:sz w:val="24"/>
          <w:szCs w:val="24"/>
        </w:rPr>
        <w:t>Africa</w:t>
      </w:r>
      <w:r w:rsidR="00386616">
        <w:rPr>
          <w:rFonts w:ascii="Times New Roman" w:hAnsi="Times New Roman" w:cs="Times New Roman"/>
          <w:sz w:val="24"/>
          <w:szCs w:val="24"/>
        </w:rPr>
        <w:t xml:space="preserve"> (2016)</w:t>
      </w:r>
    </w:p>
    <w:p w14:paraId="4E105A21" w14:textId="569E0F41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Tajikistan</w:t>
      </w:r>
      <w:r w:rsidR="000079C5">
        <w:rPr>
          <w:rFonts w:ascii="Times New Roman" w:hAnsi="Times New Roman" w:cs="Times New Roman"/>
          <w:sz w:val="24"/>
          <w:szCs w:val="24"/>
        </w:rPr>
        <w:t xml:space="preserve"> (2017)</w:t>
      </w:r>
    </w:p>
    <w:p w14:paraId="645E816C" w14:textId="5661C475" w:rsidR="00B730C5" w:rsidRP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Ukraine</w:t>
      </w:r>
      <w:r w:rsidR="00114427">
        <w:rPr>
          <w:rFonts w:ascii="Times New Roman" w:hAnsi="Times New Roman" w:cs="Times New Roman"/>
          <w:sz w:val="24"/>
          <w:szCs w:val="24"/>
        </w:rPr>
        <w:t xml:space="preserve"> (2007)</w:t>
      </w:r>
    </w:p>
    <w:p w14:paraId="5A63C11E" w14:textId="44C3CC76" w:rsidR="00B730C5" w:rsidRDefault="00B730C5" w:rsidP="00B730C5">
      <w:pPr>
        <w:pStyle w:val="ListParagraph"/>
        <w:numPr>
          <w:ilvl w:val="1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B730C5">
        <w:rPr>
          <w:rFonts w:ascii="Times New Roman" w:hAnsi="Times New Roman" w:cs="Times New Roman"/>
          <w:sz w:val="24"/>
          <w:szCs w:val="24"/>
        </w:rPr>
        <w:t>Uzbekistan</w:t>
      </w:r>
      <w:r w:rsidR="009E33B8">
        <w:rPr>
          <w:rFonts w:ascii="Times New Roman" w:hAnsi="Times New Roman" w:cs="Times New Roman"/>
          <w:sz w:val="24"/>
          <w:szCs w:val="24"/>
        </w:rPr>
        <w:t xml:space="preserve"> (1996)</w:t>
      </w:r>
    </w:p>
    <w:p w14:paraId="2687A2E9" w14:textId="1CD6DD47" w:rsidR="00E05334" w:rsidRDefault="00E05334" w:rsidP="00E05334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type to be downloaded is “Standard DHS.” </w:t>
      </w:r>
      <w:r w:rsidR="00DB3BED">
        <w:rPr>
          <w:rFonts w:ascii="Times New Roman" w:hAnsi="Times New Roman" w:cs="Times New Roman"/>
          <w:sz w:val="24"/>
          <w:szCs w:val="24"/>
        </w:rPr>
        <w:t>Save</w:t>
      </w:r>
      <w:r>
        <w:rPr>
          <w:rFonts w:ascii="Times New Roman" w:hAnsi="Times New Roman" w:cs="Times New Roman"/>
          <w:sz w:val="24"/>
          <w:szCs w:val="24"/>
        </w:rPr>
        <w:t xml:space="preserve"> the</w:t>
      </w:r>
      <w:r w:rsidR="00743960">
        <w:rPr>
          <w:rFonts w:ascii="Times New Roman" w:hAnsi="Times New Roman" w:cs="Times New Roman"/>
          <w:sz w:val="24"/>
          <w:szCs w:val="24"/>
        </w:rPr>
        <w:t xml:space="preserve"> SPSS</w:t>
      </w:r>
      <w:r>
        <w:rPr>
          <w:rFonts w:ascii="Times New Roman" w:hAnsi="Times New Roman" w:cs="Times New Roman"/>
          <w:sz w:val="24"/>
          <w:szCs w:val="24"/>
        </w:rPr>
        <w:t xml:space="preserve"> “.SAV” file </w:t>
      </w:r>
      <w:r w:rsidR="00DB3BED">
        <w:rPr>
          <w:rFonts w:ascii="Times New Roman" w:hAnsi="Times New Roman" w:cs="Times New Roman"/>
          <w:sz w:val="24"/>
          <w:szCs w:val="24"/>
        </w:rPr>
        <w:t>version</w:t>
      </w:r>
      <w:r w:rsidR="003423B2">
        <w:rPr>
          <w:rFonts w:ascii="Times New Roman" w:hAnsi="Times New Roman" w:cs="Times New Roman"/>
          <w:sz w:val="24"/>
          <w:szCs w:val="24"/>
        </w:rPr>
        <w:t xml:space="preserve"> for each country</w:t>
      </w:r>
      <w:r w:rsidR="00724B58">
        <w:rPr>
          <w:rFonts w:ascii="Times New Roman" w:hAnsi="Times New Roman" w:cs="Times New Roman"/>
          <w:sz w:val="24"/>
          <w:szCs w:val="24"/>
        </w:rPr>
        <w:t>.</w:t>
      </w:r>
    </w:p>
    <w:p w14:paraId="49E51BD9" w14:textId="21630A2E" w:rsidR="00FA231C" w:rsidRDefault="008D76E0" w:rsidP="00FA231C">
      <w:pPr>
        <w:pStyle w:val="ListParagraph"/>
        <w:numPr>
          <w:ilvl w:val="0"/>
          <w:numId w:val="2"/>
        </w:num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ove files to working directory</w:t>
      </w:r>
      <w:r w:rsidR="00181A2F">
        <w:rPr>
          <w:rFonts w:ascii="Times New Roman" w:hAnsi="Times New Roman" w:cs="Times New Roman"/>
          <w:sz w:val="24"/>
          <w:szCs w:val="24"/>
        </w:rPr>
        <w:t>.</w:t>
      </w:r>
    </w:p>
    <w:p w14:paraId="6F8A54A2" w14:textId="73DEC954" w:rsidR="00FA231C" w:rsidRDefault="00FA231C" w:rsidP="00FA231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4DE82C4" w14:textId="77777777" w:rsidR="003B4FB4" w:rsidRDefault="003B4FB4" w:rsidP="00FA231C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2EF7B66" w14:textId="77777777" w:rsidR="00FA231C" w:rsidRDefault="00FA231C" w:rsidP="00FA231C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6576EB2" w14:textId="333E6E45" w:rsidR="00FA231C" w:rsidRDefault="00FA231C" w:rsidP="007537D2">
      <w:pPr>
        <w:spacing w:after="0"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231C">
        <w:rPr>
          <w:rFonts w:ascii="Times New Roman" w:hAnsi="Times New Roman" w:cs="Times New Roman"/>
          <w:b/>
          <w:bCs/>
          <w:sz w:val="24"/>
          <w:szCs w:val="24"/>
        </w:rPr>
        <w:t>R Code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485DDEDB" w14:textId="39C0F25E" w:rsidR="00FA231C" w:rsidRPr="006E0F19" w:rsidRDefault="006E0F19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6E0F19">
        <w:rPr>
          <w:rFonts w:ascii="Times New Roman" w:hAnsi="Times New Roman" w:cs="Times New Roman"/>
          <w:sz w:val="24"/>
          <w:szCs w:val="24"/>
        </w:rPr>
        <w:t>(</w:t>
      </w:r>
      <w:r w:rsidR="00FA231C" w:rsidRPr="003B4FB4">
        <w:rPr>
          <w:rFonts w:ascii="Times New Roman" w:hAnsi="Times New Roman" w:cs="Times New Roman"/>
          <w:i/>
          <w:iCs/>
          <w:sz w:val="24"/>
          <w:szCs w:val="24"/>
        </w:rPr>
        <w:t>R script</w:t>
      </w:r>
      <w:r w:rsidR="00B91425" w:rsidRPr="003B4FB4">
        <w:rPr>
          <w:rFonts w:ascii="Times New Roman" w:hAnsi="Times New Roman" w:cs="Times New Roman"/>
          <w:i/>
          <w:iCs/>
          <w:sz w:val="24"/>
          <w:szCs w:val="24"/>
        </w:rPr>
        <w:t xml:space="preserve"> is</w:t>
      </w:r>
      <w:r w:rsidR="00FA231C" w:rsidRPr="003B4FB4">
        <w:rPr>
          <w:rFonts w:ascii="Times New Roman" w:hAnsi="Times New Roman" w:cs="Times New Roman"/>
          <w:i/>
          <w:iCs/>
          <w:sz w:val="24"/>
          <w:szCs w:val="24"/>
        </w:rPr>
        <w:t xml:space="preserve"> also available </w:t>
      </w:r>
      <w:r w:rsidR="0052703F" w:rsidRPr="003B4FB4">
        <w:rPr>
          <w:rFonts w:ascii="Times New Roman" w:hAnsi="Times New Roman" w:cs="Times New Roman"/>
          <w:i/>
          <w:iCs/>
          <w:sz w:val="24"/>
          <w:szCs w:val="24"/>
        </w:rPr>
        <w:t>at</w:t>
      </w:r>
      <w:r w:rsidR="00FA231C" w:rsidRPr="003B4FB4">
        <w:rPr>
          <w:rFonts w:ascii="Times New Roman" w:hAnsi="Times New Roman" w:cs="Times New Roman"/>
          <w:i/>
          <w:iCs/>
          <w:sz w:val="24"/>
          <w:szCs w:val="24"/>
        </w:rPr>
        <w:t xml:space="preserve"> OSF</w:t>
      </w:r>
      <w:r w:rsidR="0052703F" w:rsidRPr="003B4FB4">
        <w:rPr>
          <w:rFonts w:ascii="Times New Roman" w:hAnsi="Times New Roman" w:cs="Times New Roman"/>
          <w:i/>
          <w:iCs/>
          <w:sz w:val="24"/>
          <w:szCs w:val="24"/>
        </w:rPr>
        <w:t xml:space="preserve"> project</w:t>
      </w:r>
      <w:r w:rsidR="00FA231C" w:rsidRPr="003B4FB4">
        <w:rPr>
          <w:rFonts w:ascii="Times New Roman" w:hAnsi="Times New Roman" w:cs="Times New Roman"/>
          <w:i/>
          <w:iCs/>
          <w:sz w:val="24"/>
          <w:szCs w:val="24"/>
        </w:rPr>
        <w:t xml:space="preserve"> repository</w:t>
      </w:r>
      <w:r w:rsidR="004D286E" w:rsidRPr="006E0F19">
        <w:rPr>
          <w:rFonts w:ascii="Times New Roman" w:hAnsi="Times New Roman" w:cs="Times New Roman"/>
          <w:sz w:val="24"/>
          <w:szCs w:val="24"/>
        </w:rPr>
        <w:t>:</w:t>
      </w:r>
      <w:r w:rsidR="0052703F" w:rsidRPr="006E0F19">
        <w:rPr>
          <w:rFonts w:ascii="Times New Roman" w:hAnsi="Times New Roman" w:cs="Times New Roman"/>
          <w:sz w:val="24"/>
          <w:szCs w:val="24"/>
        </w:rPr>
        <w:t xml:space="preserve"> </w:t>
      </w:r>
      <w:hyperlink r:id="rId10" w:history="1">
        <w:r w:rsidR="005623A9" w:rsidRPr="00C70036">
          <w:rPr>
            <w:rStyle w:val="Hyperlink"/>
            <w:rFonts w:ascii="Times New Roman" w:hAnsi="Times New Roman" w:cs="Times New Roman"/>
            <w:sz w:val="24"/>
            <w:szCs w:val="24"/>
          </w:rPr>
          <w:t>https://doi.org/10.17605/OSF.IO/JQZ2R</w:t>
        </w:r>
      </w:hyperlink>
      <w:r w:rsidRPr="006E0F19">
        <w:rPr>
          <w:rFonts w:ascii="Times New Roman" w:hAnsi="Times New Roman" w:cs="Times New Roman"/>
          <w:sz w:val="24"/>
          <w:szCs w:val="24"/>
        </w:rPr>
        <w:t>)</w:t>
      </w:r>
    </w:p>
    <w:p w14:paraId="1D2C3ECE" w14:textId="718DC945" w:rsidR="00AA2424" w:rsidRDefault="00AA2424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F65C05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Please see the Supplementary Materials for instructions on downloading the data</w:t>
      </w:r>
    </w:p>
    <w:p w14:paraId="7D8FC38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Please see "Sadhir_AnalysisCountries.csv" and "Sadhir_NF.csv" files for the data used in the creation of Figure 1</w:t>
      </w:r>
    </w:p>
    <w:p w14:paraId="0F4E209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>#Set working directory to the file folder with stored data files</w:t>
      </w:r>
    </w:p>
    <w:p w14:paraId="4344FA0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838A8B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Download packages with install.packages() for first-time use</w:t>
      </w:r>
    </w:p>
    <w:p w14:paraId="40AD944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Load packages</w:t>
      </w:r>
    </w:p>
    <w:p w14:paraId="5E1F38A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ECDEB2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car)</w:t>
      </w:r>
    </w:p>
    <w:p w14:paraId="6CC2709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emmeans)</w:t>
      </w:r>
    </w:p>
    <w:p w14:paraId="7A66006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ggpubr)</w:t>
      </w:r>
    </w:p>
    <w:p w14:paraId="362B895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ggtext)</w:t>
      </w:r>
    </w:p>
    <w:p w14:paraId="3F41123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haven)</w:t>
      </w:r>
    </w:p>
    <w:p w14:paraId="3E65B87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jtools)</w:t>
      </w:r>
    </w:p>
    <w:p w14:paraId="5F6305F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lme4)</w:t>
      </w:r>
    </w:p>
    <w:p w14:paraId="74E9F42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modeest)</w:t>
      </w:r>
    </w:p>
    <w:p w14:paraId="4E4796C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modEvA)</w:t>
      </w:r>
    </w:p>
    <w:p w14:paraId="2B70A68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plyr)</w:t>
      </w:r>
    </w:p>
    <w:p w14:paraId="1BB0D55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rnaturalearth)</w:t>
      </w:r>
    </w:p>
    <w:p w14:paraId="69F55E1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brary(tidyverse)</w:t>
      </w:r>
    </w:p>
    <w:p w14:paraId="0526AED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80EEAF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Increase the amount of memory allocated to R</w:t>
      </w:r>
    </w:p>
    <w:p w14:paraId="2F59C72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memory.limit(size = 40000)</w:t>
      </w:r>
    </w:p>
    <w:p w14:paraId="223AC5F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3C96C8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1560C3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D1EFC7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8C7FEF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## Data cleaning ####</w:t>
      </w:r>
    </w:p>
    <w:p w14:paraId="1B8D9B0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2805B9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US Data</w:t>
      </w:r>
    </w:p>
    <w:p w14:paraId="31459A3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Data source: CDC - 2019 birth data, https://www.cdc.gov/nchs/data_access/vitalstatsonline.htm</w:t>
      </w:r>
    </w:p>
    <w:p w14:paraId="563A60A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89B191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Births19 &lt;- read.table("Nat2019PublicUS.c20200506.r20200915.txt", fill = T)</w:t>
      </w:r>
    </w:p>
    <w:p w14:paraId="111DB40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B9097B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Births19.2 &lt;- Births19 %&gt;% </w:t>
      </w:r>
    </w:p>
    <w:p w14:paraId="3518DDC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ransform(Births19, V5 = ifelse(V5 == 1, V6, V5)) %&gt;%</w:t>
      </w:r>
    </w:p>
    <w:p w14:paraId="16022CF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ransform(Births19, V26 = ifelse(V26 &lt; 0751, V26, V24)) %&gt;%</w:t>
      </w:r>
    </w:p>
    <w:p w14:paraId="6C8490C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ransform(Births19, V26 = ifelse(V26 == "N10000000000001111N1", V25, V26)) %&gt;%</w:t>
      </w:r>
    </w:p>
    <w:p w14:paraId="34B2AB8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ransform(Births19, V26 = ifelse(V26 == "Y10000000000001111N1", V25, V26)) %&gt;%</w:t>
      </w:r>
    </w:p>
    <w:p w14:paraId="456A814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ransform(Births19, V26 = ifelse(V26 == 9991, V25, V26)) %&gt;%</w:t>
      </w:r>
    </w:p>
    <w:p w14:paraId="21ED6B1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V26 &gt; 3751) %&gt;%</w:t>
      </w:r>
    </w:p>
    <w:p w14:paraId="2C3207F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V25 &gt; 200) %&gt;%</w:t>
      </w:r>
    </w:p>
    <w:p w14:paraId="1668EB9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dplyr::select(V1, V11, V19, V17, V5, V25, V26, V27) %&gt;%</w:t>
      </w:r>
    </w:p>
    <w:p w14:paraId="5223F88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  mutate("BMI"  = V26) %&gt;%</w:t>
      </w:r>
    </w:p>
    <w:p w14:paraId="4901E44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dplyr::rename("Year" = V1, "Maternal Education" = V11, "IBI" = V19, "Live Births" = V17, "Age" = V5, "WIC" = V25, "Maternal Height" = V26, "Maternal Weight" = V27) %&gt;%</w:t>
      </w:r>
    </w:p>
    <w:p w14:paraId="689F491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`Maternal Education` = as.character(`Maternal Education`)) %&gt;%</w:t>
      </w:r>
    </w:p>
    <w:p w14:paraId="41C3D44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`Maternal Education` = str_sub(`Maternal Education`, -1)) %&gt;%</w:t>
      </w:r>
    </w:p>
    <w:p w14:paraId="10B3178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as.character(IBI)) %&gt;%</w:t>
      </w:r>
    </w:p>
    <w:p w14:paraId="419AACA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str_sub(IBI, end = -3)) %&gt;%</w:t>
      </w:r>
    </w:p>
    <w:p w14:paraId="65DE39E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as.numeric(IBI)) %&gt;%</w:t>
      </w:r>
    </w:p>
    <w:p w14:paraId="195FB4A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 = str_sub(Age, end = 2)) %&gt;%</w:t>
      </w:r>
    </w:p>
    <w:p w14:paraId="07A20F7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WIC = str_sub(WIC, end = 1)) %&gt;%</w:t>
      </w:r>
    </w:p>
    <w:p w14:paraId="6F37DC7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IBI != "999" &amp; IBI != "3" &amp; IBI &gt; 8 &amp; `Live Births` &lt; 30 &amp; WIC != "2" &amp; WIC != "3" &amp; WIC != "4" &amp; WIC != "5" &amp; WIC != "6" &amp; WIC != "7" &amp; WIC != "9" &amp; `Maternal Education` != "0") %&gt;%</w:t>
      </w:r>
    </w:p>
    <w:p w14:paraId="4D11765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opulation = c("US")) %&gt;%</w:t>
      </w:r>
    </w:p>
    <w:p w14:paraId="31F652A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Group.Ed = case_when(endsWith(`Maternal Education`, "1") ~ "US.1", endsWith(`Maternal Education`, "2") ~ "US.2", endsWith(`Maternal Education`, "3") ~ "US.3", endsWith(`Maternal Education`, "4") ~ "US.4", endsWith(`Maternal Education`, "5") ~ "US.5", endsWith(`Maternal Education`, "6") ~ "US.6", endsWith(`Maternal Education`, "7") ~ "US.7", endsWith(`Maternal Education`, "8") ~ "US.8", endsWith(`Maternal Education`, "9") ~ "US.9", TRUE ~ NA_character_)) %&gt;%</w:t>
      </w:r>
    </w:p>
    <w:p w14:paraId="51CDC97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Group.WIC = case_when(endsWith(WIC, "Y") ~ "US.WIC", endsWith(WIC, "N") ~ "US.noWIC", endsWith(WIC, "U") ~ "US.unk", TRUE ~ NA_character_)) %&gt;%</w:t>
      </w:r>
    </w:p>
    <w:p w14:paraId="5EB6397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elect(Population, Group.Ed, Group.WIC, `Age`, `Live Births`, IBI) %&gt;%</w:t>
      </w:r>
    </w:p>
    <w:p w14:paraId="0FC83BC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dplyr::rename("Parity" = "Live Births") %&gt;%</w:t>
      </w:r>
    </w:p>
    <w:p w14:paraId="0FAA83E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.Group = case_when(Age &gt;= 45 &amp; Age &lt;= 50 ~ "45-50", Age &gt;= 40 &amp; Age &lt;= 44 ~ "40-44", Age &gt;= 35 &amp; Age &lt;= 39 ~ "35-39", Age &gt;= 30 &amp; Age &lt;= 34 ~ "30-34", Age &gt;= 25 &amp; Age &lt;= 29 ~ "25-29", Age &gt;= 20 &amp; Age &lt;= 24 ~ "20-24", Age &gt;= 15 &amp; Age &lt;= 19 ~ "15-19", Age &gt;= 10 &amp; Age &lt;= 14 ~ "10-14")) %&gt;%</w:t>
      </w:r>
    </w:p>
    <w:p w14:paraId="1B92443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 = as.numeric(Age)) %&gt;%</w:t>
      </w:r>
    </w:p>
    <w:p w14:paraId="555037B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as.numeric(IBI)) %&gt;%</w:t>
      </w:r>
    </w:p>
    <w:p w14:paraId="01764EB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arity = as.numeric(Parity)) %&gt;%</w:t>
      </w:r>
    </w:p>
    <w:p w14:paraId="32B7415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Group.Ed = case_when(Group.Ed == "US.1" ~ "1", Group.Ed == "US.2" ~ "2", Group.Ed == "US.3" ~ "3", Group.Ed == "US.4" ~ "3", Group.Ed == "US.5" ~ "3", Group.Ed == "US.6" ~ "3", Group.Ed == "US.7" ~ "3", Group.Ed == "US.8" ~ "3", Group.Ed == "US.9" ~ "NA", TRUE ~ NA_character_))</w:t>
      </w:r>
    </w:p>
    <w:p w14:paraId="3B516AB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D76B20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write_csv(Births19.2,"Births19.3.csv") #remove this for final R script</w:t>
      </w:r>
    </w:p>
    <w:p w14:paraId="0D9773E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Births19.2 &lt;- read_csv("Births19.3.csv")</w:t>
      </w:r>
    </w:p>
    <w:p w14:paraId="06455C5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DF3B0F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S19.AFR &lt;- Births19.2 %&gt;% filter(IBI == 888)</w:t>
      </w:r>
    </w:p>
    <w:p w14:paraId="78D90B9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>US19.IBI &lt;- Births19.2 %&gt;% filter(IBI &lt; 887)</w:t>
      </w:r>
    </w:p>
    <w:p w14:paraId="399F40A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D7F3C2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532771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C0F4A3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Tsimane data</w:t>
      </w:r>
    </w:p>
    <w:p w14:paraId="719E841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Data source: Blackwell et al. (2015) - Database S2, https://science.sciencemag.org/content/350/6263/970/tab-figures-data</w:t>
      </w:r>
    </w:p>
    <w:p w14:paraId="693EEA2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DA8EA9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Tsimane.Births &lt;- read.csv("aac7902-Blackwell-SM.database.S2.csv")</w:t>
      </w:r>
    </w:p>
    <w:p w14:paraId="443CDE0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E1E825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Tsimane.AFR &lt;- Tsimane.Births %&gt;%</w:t>
      </w:r>
    </w:p>
    <w:p w14:paraId="237B2E9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Parity == 1) %&gt;%</w:t>
      </w:r>
    </w:p>
    <w:p w14:paraId="47B7B27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opulation = c("Tsimane")) %&gt;%</w:t>
      </w:r>
    </w:p>
    <w:p w14:paraId="6D468E5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cross(Age, round, 0)) %&gt;%</w:t>
      </w:r>
    </w:p>
    <w:p w14:paraId="46CF9D4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IBI" = c(0)) %&gt;%</w:t>
      </w:r>
    </w:p>
    <w:p w14:paraId="25D0DE5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elect(Population, Age, Parity, IBI, Years.Education) %&gt;%</w:t>
      </w:r>
    </w:p>
    <w:p w14:paraId="58EEA8F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Group.Ed" = Years.Education, "Group.WIC" = Population) %&gt;%</w:t>
      </w:r>
    </w:p>
    <w:p w14:paraId="56D5D5A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.Group = case_when(Age &gt;= 45 &amp; Age &lt;= 50 ~ "45-50", Age &gt;= 40 &amp; Age &lt;= 44 ~ "40-44", Age &gt;= 35 &amp; Age &lt;= 39 ~ "35-39", Age &gt;= 30 &amp; Age &lt;= 34 ~ "30-34", Age &gt;= 25 &amp; Age &lt;= 29 ~ "25-29", Age &gt;= 20 &amp; Age &lt;= 24 ~ "20-24", Age &gt;= 15 &amp; Age &lt;= 19 ~ "15-19", Age &gt;= 10 &amp; Age &lt;= 14 ~ "10-14")) %&gt;%</w:t>
      </w:r>
    </w:p>
    <w:p w14:paraId="6471C55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 = as.numeric(Age)) %&gt;%</w:t>
      </w:r>
    </w:p>
    <w:p w14:paraId="7BACE03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as.numeric(IBI)) %&gt;%</w:t>
      </w:r>
    </w:p>
    <w:p w14:paraId="3221911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arity = as.numeric(Parity)) %&gt;%</w:t>
      </w:r>
    </w:p>
    <w:p w14:paraId="4CC8F32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elect(Population, Age, Parity, IBI, Age.Group, Group.Ed, Group.WIC)</w:t>
      </w:r>
    </w:p>
    <w:p w14:paraId="5425156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DB3026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Tsimane.IBI &lt;- Tsimane.Births %&gt;%</w:t>
      </w:r>
    </w:p>
    <w:p w14:paraId="476F4E0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ConceptionEvent == 1) %&gt;%</w:t>
      </w:r>
    </w:p>
    <w:p w14:paraId="1410657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opulation = c("Tsimane")) %&gt;%</w:t>
      </w:r>
    </w:p>
    <w:p w14:paraId="5412402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cross(Age, round, 0)) %&gt;%</w:t>
      </w:r>
    </w:p>
    <w:p w14:paraId="5B35016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IBI" = (Interval.End.Months + (272/(365/12)))) %&gt;%</w:t>
      </w:r>
    </w:p>
    <w:p w14:paraId="1B8373F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elect(Population, Age, Parity, IBI, Years.Education) %&gt;%</w:t>
      </w:r>
    </w:p>
    <w:p w14:paraId="1D053A6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Group.Ed" = Years.Education, "Group.WIC" = Population) %&gt;%</w:t>
      </w:r>
    </w:p>
    <w:p w14:paraId="6C9F440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.Group = case_when(Age &gt;= 45 &amp; Age &lt;= 50 ~ "45-50", Age &gt;= 40 &amp; Age &lt;= 44 ~ "40-44", Age &gt;= 35 &amp; Age &lt;= 39 ~ "35-39", Age &gt;= 30 &amp; Age &lt;= 34 ~ "30-34", Age &gt;= 25 &amp; Age &lt;= 29 ~ "25-29", Age &gt;= 20 &amp; Age &lt;= 24 ~ "20-24", Age &gt;= 15 &amp; Age &lt;= 19 ~ "15-19", Age &gt;= 10 &amp; Age &lt;= 14 ~ "10-14")) %&gt;%</w:t>
      </w:r>
    </w:p>
    <w:p w14:paraId="3502D2D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 = as.numeric(Age)) %&gt;%</w:t>
      </w:r>
    </w:p>
    <w:p w14:paraId="485F180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as.numeric(IBI)) %&gt;%</w:t>
      </w:r>
    </w:p>
    <w:p w14:paraId="032AD9C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arity = as.numeric(Parity)) %&gt;%</w:t>
      </w:r>
    </w:p>
    <w:p w14:paraId="1DF0A6F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  select(Population, Age, Parity, IBI, Age.Group, Group.Ed, Group.WIC)</w:t>
      </w:r>
    </w:p>
    <w:p w14:paraId="34413FA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6329FF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F2F7B1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B92935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Shuar data</w:t>
      </w:r>
    </w:p>
    <w:p w14:paraId="412C982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Data source: Madimenos et al. (2012) - data access permission required, https://www.shuarproject.org/data-sharing</w:t>
      </w:r>
    </w:p>
    <w:p w14:paraId="66D6C92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8EF5F4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Convert Excel spreadsheet to CSV file before loading data to R</w:t>
      </w:r>
    </w:p>
    <w:p w14:paraId="722690D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C8F597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huar.Births &lt;- read.csv("Shuar Data 2011 - for Pontzer et al.csv") #Update CSV file name here according to the data file name received</w:t>
      </w:r>
    </w:p>
    <w:p w14:paraId="3268815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E371FF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huar.Births &lt;- Shuar.Births %&gt;%</w:t>
      </w:r>
    </w:p>
    <w:p w14:paraId="53D2A23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pivot_longer(cols = Kid1Age:Kid15Age, names_to = c("KidOrder")) %&gt;%</w:t>
      </w:r>
    </w:p>
    <w:p w14:paraId="52A5330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drop_na(value) %&gt;%</w:t>
      </w:r>
    </w:p>
    <w:p w14:paraId="26A4603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KidAge" = value) %&gt;%</w:t>
      </w:r>
    </w:p>
    <w:p w14:paraId="0B0C572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Age2" = (Age - KidAge)) %&gt;%</w:t>
      </w:r>
    </w:p>
    <w:p w14:paraId="7377607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dd_column("IBI2" = c(60, 96, 0, 60, 0, 48, 24, 24, 60, 60, 0, 12, 12, 12, 12, 24, 12, 24, 0, 0, 29.04, 0, 84, 48, 0, 12, 24, 36, 204, 24, 0, 24, 12, 36, 24, NA, 0, 36, 12, 36, 12, 15.6, 0, 36, NA, 48, 60, 72, 48, 24, 0, 12, 48, 48, 24, 24, 36, 0, 12, 12, 12, 12, 12, 12, 12, 84, 48, 12, 24, 12, 24, 12, 0, 36, 0, 24, 0, 40.8, 0, 36, 0, 12, 12, 36, 36, 0, 0, 24, 12, 24, 36, 24, 36, 24, 12, 12, 48, 0, 12, 24, 36, 36, 24, 12, 12, 24, NA, 12, 12, 24, 36, 12, 36, 24, 12, 48, 12, 12, 36, 0, 0, 24, 32.4, 0, 0, 12, 24, 23.5, 0, 24, 12, 42, 0, 24, 60, 15.6, 12,36, 0, 21.6, 0, 36, 24, 36, 44.4, 24, 0, 0, 48, 60, 0, 36, 36, 60, 0, 60, 96, 72, 12, 48, 36, 36, 24, 0, 0, 60, 36, 36, 12, 48, 31, 24, 0, 48, 48, NA, 12, 36, 24, 36, 48, 36, 24, 0, 24, 21, 0, 120, 60, 36, 23, 0, 40, 0, 0, 24, 60, 16, 0, 72, 48, NA, 0, 12, 0, 24, 24, 36, 32, 24, 82, 24, 0, 12, 0, 12, 24, 24, 12, 0, 18, 0, 36, 24, 24, 36, 24, 30, 12, 0, 24, 168, 0, 12, 72, 84, 0, 36, 12, 48, 24, 24, 48, 12, NA, 36, 0, 24, 0, 24, 12, 24, 12, 20.04, 0)) %&gt;%</w:t>
      </w:r>
    </w:p>
    <w:p w14:paraId="45BC4FA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opulation = c("Shuar")) %&gt;%</w:t>
      </w:r>
    </w:p>
    <w:p w14:paraId="6449A4B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cross(Age2, round, 0)) %&gt;%</w:t>
      </w:r>
    </w:p>
    <w:p w14:paraId="78401C6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Age" = Age2) %&gt;%</w:t>
      </w:r>
    </w:p>
    <w:p w14:paraId="4E8D754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Parity" = LiveBirthsTotal) %&gt;%</w:t>
      </w:r>
    </w:p>
    <w:p w14:paraId="23D9F08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IBI" = IBI2) %&gt;%</w:t>
      </w:r>
    </w:p>
    <w:p w14:paraId="7AEC3D0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elect(Population, Age, Parity, IBI, KidOrder) %&gt;%</w:t>
      </w:r>
    </w:p>
    <w:p w14:paraId="53EF4B2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Group.Ed" = Population, "Group.WIC" = Population) %&gt;%</w:t>
      </w:r>
    </w:p>
    <w:p w14:paraId="1E22135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.Group = case_when(Age &gt;= 45 &amp; Age &lt;= 50 ~ "45-50", Age &gt;= 40 &amp; Age &lt;= 44 ~ "40-44", Age &gt;= 35 &amp; Age &lt;= 39 ~ "35-39", Age &gt;= 30 &amp; Age &lt;= 34 ~ "30-34", Age &gt;= 25 &amp; Age &lt;= 29 ~ "25-29", Age &gt;= 20 &amp; Age &lt;= 24 ~ "20-24", Age &gt;= 15 &amp; Age &lt;= 19 ~ "15-19", Age &gt;= 10 &amp; Age &lt;= 14 ~ "10-14")) %&gt;%</w:t>
      </w:r>
    </w:p>
    <w:p w14:paraId="1C4DE9F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 = as.numeric(Age)) %&gt;%</w:t>
      </w:r>
    </w:p>
    <w:p w14:paraId="7414B8D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  mutate(IBI = as.numeric(IBI)) %&gt;%</w:t>
      </w:r>
    </w:p>
    <w:p w14:paraId="5A04C8D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arity = as.numeric(Parity)) %&gt;%</w:t>
      </w:r>
    </w:p>
    <w:p w14:paraId="049A59F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KidOrder = substr(KidOrder, 4, 4))</w:t>
      </w:r>
    </w:p>
    <w:p w14:paraId="307B365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1E0BC5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huar.AFR &lt;- Shuar.Births %&gt;%</w:t>
      </w:r>
    </w:p>
    <w:p w14:paraId="25A61E7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elect(Population, Age, Parity, IBI, Age.Group, Group.Ed, Group.WIC) %&gt;%</w:t>
      </w:r>
    </w:p>
    <w:p w14:paraId="70EA777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IBI == 0)</w:t>
      </w:r>
    </w:p>
    <w:p w14:paraId="6DF5293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713A932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huar.IBI &lt;- Shuar.Births %&gt;%</w:t>
      </w:r>
    </w:p>
    <w:p w14:paraId="6F2CCC6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elect(Population, Age, Parity, IBI, Age.Group, Group.Ed, Group.WIC) %&gt;%</w:t>
      </w:r>
    </w:p>
    <w:p w14:paraId="24A9BDD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IBI &gt; 0)</w:t>
      </w:r>
    </w:p>
    <w:p w14:paraId="1EE5C7A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02897D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0554AC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323698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The Human Fertility Database data</w:t>
      </w:r>
    </w:p>
    <w:p w14:paraId="4094055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Data source: Max Planck Institute for Demographic Research (MPIDR) &amp; Vienna Institute of Demography (VID) - account required, https://www.humanfertility.org/cgi-bin/main.php</w:t>
      </w:r>
    </w:p>
    <w:p w14:paraId="099E5F6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BBFE3F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From the downloaded folder, move only the text file "birthsRRbo.txt" to the working directory location</w:t>
      </w:r>
    </w:p>
    <w:p w14:paraId="2B994EE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373C08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MP.Births &lt;- read.table("birthsRRbo.txt", fill = T) %&gt;%</w:t>
      </w:r>
    </w:p>
    <w:p w14:paraId="7AAE4DD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lice(4:n()) %&gt;% </w:t>
      </w:r>
    </w:p>
    <w:p w14:paraId="0BEC230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elect(1:3, 5) %&gt;% </w:t>
      </w:r>
    </w:p>
    <w:p w14:paraId="7D0927D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roup_by(V1) %&gt;%</w:t>
      </w:r>
    </w:p>
    <w:p w14:paraId="634A9B4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!V1 %in% c("DEUTE", "DEUTW", "GBR_NIR", "GBR_SCO", "GBRTENW", "UKR", "USA")) %&gt;%</w:t>
      </w:r>
    </w:p>
    <w:p w14:paraId="4033DEE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V2 == max(V2)) %&gt;%</w:t>
      </w:r>
    </w:p>
    <w:p w14:paraId="20FB94F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V3 = replace(V3, V3 == "12-", "12")) %&gt;%</w:t>
      </w:r>
    </w:p>
    <w:p w14:paraId="6E8EBF6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V3 = replace(V3, V3 == "55+", "55")) %&gt;%</w:t>
      </w:r>
    </w:p>
    <w:p w14:paraId="75513C3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V2 = as.numeric(V2), V3 = as.numeric(V3), V5 = as.numeric(V5)) %&gt;%</w:t>
      </w:r>
    </w:p>
    <w:p w14:paraId="4880D2F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dplyr::rename(country = V1, year = V2, age = V3, nbirths = V5) %&gt;%</w:t>
      </w:r>
    </w:p>
    <w:p w14:paraId="112B243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country = dplyr::recode(country, "AUT" = "Austria (2017)", "BLR" = "Belarus (2016)", "BGR" = "Bulgaria (2009)", "CAN" = "Canada (2016)", "CHE" = "Switzerland (2018)", "CHL" = "Chile (2005)", "CZE" = "Czech Republic (2018)", "DEUTNP" = "Germany (2017)", "DNK" = "Denmark (2019)", "ESP" = "Spain (2018)", "EST" = "Estonia (2017)", "FIN" = "Finland (2019)", "GBR_NP" = "UK (2018)", "HRV" = "Croatia (2017)", "HUN" = "Hungary (2017)", "ISL" = "Iceland (2018)", "ITA" = "Italy (2017)", "JPN" = "Japan (2018)", "KOR" = "South Korea (2018)", "LTU" = "Lithuania (2019)", "NLD" = "Netherlands (2018)", "NOR" = "Norway (2018)", "POL" = "Poland (2016)", "PRT" = "Portugal (2018)", "RUS" = "Russia (2018)", </w:t>
      </w:r>
      <w:r w:rsidRPr="007537D2">
        <w:rPr>
          <w:rFonts w:ascii="Times New Roman" w:hAnsi="Times New Roman" w:cs="Times New Roman"/>
          <w:sz w:val="24"/>
          <w:szCs w:val="24"/>
        </w:rPr>
        <w:lastRenderedPageBreak/>
        <w:t>"SVK" = "Slovakia (2014)", "SVN" = "Slovenia (2017)", "SWE" = "Sweden (2019)", "TWN" = "Taiwan (2014)", "USA" = "US (2018)")) %&gt;%</w:t>
      </w:r>
    </w:p>
    <w:p w14:paraId="3F19A9A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relbirths = nbirths/sum(nbirths))</w:t>
      </w:r>
    </w:p>
    <w:p w14:paraId="568D2FD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1707D2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MP.Births2 &lt;- with(MP.Births, data.frame(Population = rep(country, nbirths), Group.Ed = rep(country, nbirths), Group.WIC = rep(country, nbirths), Age = rep(age, nbirths), Age.Group = rep(age, nbirths)))</w:t>
      </w:r>
    </w:p>
    <w:p w14:paraId="537F2B2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0A717B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MP.Births2 &lt;- MP.Births2 %&gt;% mutate(Age.Group = case_when(Age &gt;= 45 &amp; Age &lt;= 50 ~ "45-50", Age &gt;= 40 &amp; Age &lt;= 44 ~ "40-44", Age &gt;= 35 &amp; Age &lt;= 39 ~ "35-39", Age &gt;= 30 &amp; Age &lt;= 34 ~ "30-34", Age &gt;= 25 &amp; Age &lt;= 29 ~ "25-29", Age &gt;= 20 &amp; Age &lt;= 24 ~ "20-24", Age &gt;= 15 &amp; Age &lt;= 19 ~ "15-19", Age &gt;= 10 &amp; Age &lt;= 14 ~ "10-14")) %&gt;%</w:t>
      </w:r>
    </w:p>
    <w:p w14:paraId="354499C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NA) %&gt;%</w:t>
      </w:r>
    </w:p>
    <w:p w14:paraId="23CCFF4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 = as.numeric(Age)) %&gt;%</w:t>
      </w:r>
    </w:p>
    <w:p w14:paraId="0A6AFEC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as.numeric(IBI)) %&gt;%</w:t>
      </w:r>
    </w:p>
    <w:p w14:paraId="45BD991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arity = NA) %&gt;%</w:t>
      </w:r>
    </w:p>
    <w:p w14:paraId="15A633E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arity = as.numeric(Parity))</w:t>
      </w:r>
    </w:p>
    <w:p w14:paraId="242157F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E388A0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A140C9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E33620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USAID Demographic and Health Surveys Program</w:t>
      </w:r>
    </w:p>
    <w:p w14:paraId="1444A5B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Data source: United States Agency for International Development (USAID) - data access permission required, https://dhsprogram.com/data/new-user-registration.cfm</w:t>
      </w:r>
    </w:p>
    <w:p w14:paraId="289580F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A80913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Move SPSS .SAV file for each country to working directory location</w:t>
      </w:r>
    </w:p>
    <w:p w14:paraId="0150BC6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157D2A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ghanistan15 &lt;- read_sav("AFBR71FL.SAV")</w:t>
      </w:r>
    </w:p>
    <w:p w14:paraId="7139C68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rmenia1516 &lt;- read_sav("AMBR72FL.SAV")</w:t>
      </w:r>
    </w:p>
    <w:p w14:paraId="50814D2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zerbaijan06 &lt;- read_sav("AZBR52FL.SAV")</w:t>
      </w:r>
    </w:p>
    <w:p w14:paraId="0B79537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Kazakhstan99 &lt;- read_sav("KKBR42FL.SAV")</w:t>
      </w:r>
    </w:p>
    <w:p w14:paraId="4884D47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KyrgyzRepublic12 &lt;- read_sav("KYBR61FL.SAV")</w:t>
      </w:r>
    </w:p>
    <w:p w14:paraId="2AD72B2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Moldova05 &lt;- read_sav("MBBR53FL.SAV")</w:t>
      </w:r>
    </w:p>
    <w:p w14:paraId="1B9F35D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Nepal16 &lt;- read_sav("NPBR7HFL.SAV")</w:t>
      </w:r>
    </w:p>
    <w:p w14:paraId="45E01A5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Pakistan1718 &lt;- read_sav("PKBR71FL.SAV")</w:t>
      </w:r>
    </w:p>
    <w:p w14:paraId="415F7B2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Peru12 &lt;- read_sav("PEBR6IFL.SAV")</w:t>
      </w:r>
    </w:p>
    <w:p w14:paraId="0703A70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Philippines17 &lt;- read_sav("PHBR71FL.SAV")</w:t>
      </w:r>
    </w:p>
    <w:p w14:paraId="322BDC6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outhAfrica16 &lt;- read_sav("ZABR71FL.SAV")</w:t>
      </w:r>
    </w:p>
    <w:p w14:paraId="57B28CD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Tajikistan17 &lt;- read_sav("TJBR71FL.SAV")</w:t>
      </w:r>
    </w:p>
    <w:p w14:paraId="77D1195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kraine07 &lt;- read_sav("UABR51FL.SAV")</w:t>
      </w:r>
    </w:p>
    <w:p w14:paraId="2BC73D7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zbekistan96 &lt;- read_sav("UZBR31FL.SAV")</w:t>
      </w:r>
    </w:p>
    <w:p w14:paraId="158E8E2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8F001F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Pop.list &lt;- list(Afghanistan15, Armenia1516, Azerbaijan06, Kazakhstan99, KyrgyzRepublic12, Moldova05, Nepal16, Pakistan1718, Peru12, Philippines17, SouthAfrica16, Tajikistan17, Ukraine07, Uzbekistan96)</w:t>
      </w:r>
    </w:p>
    <w:p w14:paraId="4A879F5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FF7D0A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Pop.names &lt;- c("Afghanistan15", "Armenia1516", "Azerbaijan06", "Kazakhstan99", "KyrgyzRepublic12", "Moldova05", "Nepal16", "Pakistan1718", "Peru12", "Philippines17", "SouthAfrica16", "Tajikistan17", "Ukraine07", "Uzbekistan96")</w:t>
      </w:r>
    </w:p>
    <w:p w14:paraId="710D460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5454C5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Create empty list and data frame to prepare for loop</w:t>
      </w:r>
    </w:p>
    <w:p w14:paraId="6E8DB95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SAIDpop &lt;- list()</w:t>
      </w:r>
    </w:p>
    <w:p w14:paraId="4E0BE00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89E209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Loop</w:t>
      </w:r>
    </w:p>
    <w:p w14:paraId="2556307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for(i in 1:length(Pop.list)){</w:t>
      </w:r>
    </w:p>
    <w:p w14:paraId="768DB0E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USAIDpop[[i]] &lt;- data.frame("Year of Interview" = Pop.list[[i]]$V007, "Date of Birth: CMC" = Pop.list[[i]]$V011, "Age" = Pop.list[[i]]$V012, "Total Children Born" = Pop.list[[i]]$V201, "Sons at Home" = Pop.list[[i]]$V202, "Daughters at Home" = Pop.list[[i]]$V203, "Sons Elsewhere" = Pop.list[[i]]$V204, "Daughters Elsewhere" = Pop.list[[i]]$V205, "Sons Dead" = Pop.list[[i]]$V206, "Daughters Dead" = Pop.list[[i]]$V207, "Date of First Birth: CMC" = Pop.list[[i]]$V211, "Age at First Birth" = Pop.list[[i]]$V212, "Number of Living Children" = Pop.list[[i]]$V218, "Weight" = Pop.list[[i]]$V437, "Height" = Pop.list[[i]]$V438, "BMI" = Pop.list[[i]]$V445, "Age of Child" = Pop.list[[i]]$B8, "Preceding Birth Interval" = Pop.list[[i]]$B11, "Succeeding Birth Interval" = Pop.list[[i]]$B12, "Highest Education Level" = Pop.list[[i]]$V106, "Highest Year of Education" = Pop.list[[i]]$V107)</w:t>
      </w:r>
    </w:p>
    <w:p w14:paraId="34C9455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</w:t>
      </w:r>
    </w:p>
    <w:p w14:paraId="287530B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USAIDpop[[i]]$Population &lt;- Pop.names[i]</w:t>
      </w:r>
    </w:p>
    <w:p w14:paraId="32DB5CE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}</w:t>
      </w:r>
    </w:p>
    <w:p w14:paraId="248739F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2C7C03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ghanistan15 &lt;- matrix(unlist(USAIDpop[[1]]), ncol = 22)</w:t>
      </w:r>
    </w:p>
    <w:p w14:paraId="74254DF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rmenia1516 &lt;- matrix(unlist(USAIDpop[[2]]), ncol = 22)</w:t>
      </w:r>
    </w:p>
    <w:p w14:paraId="562C52F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zerbaijan06 &lt;- matrix(unlist(USAIDpop[[3]]), ncol = 22)</w:t>
      </w:r>
    </w:p>
    <w:p w14:paraId="7D78D3E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Kazakhstan99 &lt;- matrix(unlist(USAIDpop[[4]]), ncol = 22)</w:t>
      </w:r>
    </w:p>
    <w:p w14:paraId="1F65576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KyrgyzRepublic12 &lt;- matrix(unlist(USAIDpop[[5]]), ncol = 22)</w:t>
      </w:r>
    </w:p>
    <w:p w14:paraId="0DD5C27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Moldova05 &lt;- matrix(unlist(USAIDpop[[6]]), ncol = 22)</w:t>
      </w:r>
    </w:p>
    <w:p w14:paraId="5C90FDE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Nepal16 &lt;- matrix(unlist(USAIDpop[[7]]), ncol = 22)</w:t>
      </w:r>
    </w:p>
    <w:p w14:paraId="41688D9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Pakistan1718 &lt;- matrix(unlist(USAIDpop[[8]]), ncol = 22)</w:t>
      </w:r>
    </w:p>
    <w:p w14:paraId="630D709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Peru12 &lt;- matrix(unlist(USAIDpop[[9]]), ncol = 22)</w:t>
      </w:r>
    </w:p>
    <w:p w14:paraId="15A51F4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Philippines17 &lt;- matrix(unlist(USAIDpop[[10]]), ncol = 22)</w:t>
      </w:r>
    </w:p>
    <w:p w14:paraId="7AAED3F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outhAfrica16 &lt;- matrix(unlist(USAIDpop[[11]]), ncol = 22)</w:t>
      </w:r>
    </w:p>
    <w:p w14:paraId="20079D4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Tajikistan17 &lt;- matrix(unlist(USAIDpop[[12]]), ncol = 22)</w:t>
      </w:r>
    </w:p>
    <w:p w14:paraId="5F28825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>Ukraine07 &lt;- matrix(unlist(USAIDpop[[13]]), ncol = 22)</w:t>
      </w:r>
    </w:p>
    <w:p w14:paraId="301CC7C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zbekistan96 &lt;- matrix(unlist(USAIDpop[[14]]), ncol = 22)</w:t>
      </w:r>
    </w:p>
    <w:p w14:paraId="5B29E3E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1190C5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Bind all unlisted USAID populations</w:t>
      </w:r>
    </w:p>
    <w:p w14:paraId="68FBC71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SAIDpop &lt;- data.frame(rbind(Afghanistan15, Armenia1516, Azerbaijan06, Kazakhstan99, KyrgyzRepublic12, Moldova05, Nepal16, Pakistan1718, Peru12, Philippines17, SouthAfrica16, Tajikistan17, Ukraine07, Uzbekistan96))</w:t>
      </w:r>
    </w:p>
    <w:p w14:paraId="1E10A01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EDA155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write.csv(USAIDpop,"USAIDpop.csv", row.names = FALSE) #remove this for final R script</w:t>
      </w:r>
    </w:p>
    <w:p w14:paraId="0F7201B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SAIDpop &lt;- read_csv("USAIDpop.csv")</w:t>
      </w:r>
    </w:p>
    <w:p w14:paraId="23B902E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BB22D7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New data frame for AFR with selected and renamed variables</w:t>
      </w:r>
    </w:p>
    <w:p w14:paraId="4D861EB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SAIDpop.AFR &lt;- USAIDpop %&gt;% select(X22, X12, X4, X18, X20) %&gt;%</w:t>
      </w:r>
    </w:p>
    <w:p w14:paraId="2D563EE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dplyr::rename("Population" = X22, "Age" = X12, "Parity" = X4, "IBI" = X18, "Group.Ed" = X20) %&gt;%</w:t>
      </w:r>
    </w:p>
    <w:p w14:paraId="60B91D7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Group.WIC" = Population) %&gt;%</w:t>
      </w:r>
    </w:p>
    <w:p w14:paraId="38ACDC8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.Group = case_when(Age &gt;= 45 &amp; Age &lt;= 50 ~ "45-50", Age &gt;= 40 &amp; Age &lt;= 44 ~ "40-44", Age &gt;= 35 &amp; Age &lt;= 39 ~ "35-39", Age &gt;= 30 &amp; Age &lt;= 34 ~ "30-34", Age &gt;= 25 &amp; Age &lt;= 29 ~ "25-29", Age &gt;= 20 &amp; Age &lt;= 24 ~ "20-24", Age &gt;= 15 &amp; Age &lt;= 19 ~ "15-19", Age &gt;= 10 &amp; Age &lt;= 14 ~ "10-14")) %&gt;%</w:t>
      </w:r>
    </w:p>
    <w:p w14:paraId="5A95605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 = as.numeric(Age)) %&gt;%</w:t>
      </w:r>
    </w:p>
    <w:p w14:paraId="2F9DCB0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as.numeric(IBI)) %&gt;%</w:t>
      </w:r>
    </w:p>
    <w:p w14:paraId="5382110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arity = as.numeric(Parity))</w:t>
      </w:r>
    </w:p>
    <w:p w14:paraId="3FD3F25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104C14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New data frame for IBI with selected and renamed variables</w:t>
      </w:r>
    </w:p>
    <w:p w14:paraId="6E78B50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SAIDpop.IBI &lt;- USAIDpop %&gt;% select(X22, X4, X18, X3, X20) %&gt;%</w:t>
      </w:r>
    </w:p>
    <w:p w14:paraId="27C6031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dplyr::rename("Population" = X22, "Age" = X3, "Parity" = X4, "IBI" = X18, "Group.Ed" = X20) %&gt;%</w:t>
      </w:r>
    </w:p>
    <w:p w14:paraId="72718E0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"Group.WIC" = Population) %&gt;%</w:t>
      </w:r>
    </w:p>
    <w:p w14:paraId="09637CD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.Group = case_when(Age &gt;= 45 &amp; Age &lt;= 50 ~ "45-50", Age &gt;= 40 &amp; Age &lt;= 44 ~ "40-44", Age &gt;= 35 &amp; Age &lt;= 39 ~ "35-39", Age &gt;= 30 &amp; Age &lt;= 34 ~ "30-34", Age &gt;= 25 &amp; Age &lt;= 29 ~ "25-29", Age &gt;= 20 &amp; Age &lt;= 24 ~ "20-24", Age &gt;= 15 &amp; Age &lt;= 19 ~ "15-19", Age &gt;= 10 &amp; Age &lt;= 14 ~ "10-14")) %&gt;%</w:t>
      </w:r>
    </w:p>
    <w:p w14:paraId="48B9F2B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ge = as.numeric(Age)) %&gt;%</w:t>
      </w:r>
    </w:p>
    <w:p w14:paraId="20A22F4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BI = as.numeric(IBI)) %&gt;%</w:t>
      </w:r>
    </w:p>
    <w:p w14:paraId="08FD735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arity = as.numeric(Parity))</w:t>
      </w:r>
    </w:p>
    <w:p w14:paraId="7E3FA12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A175F3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DACA46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32C2B6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08A17C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#### Creating final datasets #### </w:t>
      </w:r>
    </w:p>
    <w:p w14:paraId="5CBE6BA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034F86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ample &lt;- rbind(USAIDpop.AFR, US19.AFR, Tsimane.AFR, Shuar.AFR) %&gt;%</w:t>
      </w:r>
    </w:p>
    <w:p w14:paraId="5B296DB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opulation = dplyr::recode(Population, "Afghanistan15" = "Afghanistan (2015)", "Armenia1516" = "Armenia (2015-2016)", "Azerbaijan06" = "Azerbaijan (2006)", "Kazakhstan99" = "Kazakhstan (1999)", "KyrgyzRepublic12" = "Kyrgyz Republic (2012)", "Moldova05" = "Moldova (2005)", "Nepal16" = "Nepal (2016)", "Pakistan1718" = "Pakistan (2017-2018)", "Peru12" = "Peru (2012)", "Philippines17" = "Philippines (2017)", "Shuar" = "Shuar", "SouthAfrica16" = "South Africa (2016)", "Tajikistan17" = "Tajikistan (2017)", "Tsimane" = "Tsimane", "Ukraine07" = "Ukraine (2007)", "US" = "US (2019)", "Uzbekistan96" = "Uzbekistan (1996)")) %&gt;%</w:t>
      </w:r>
    </w:p>
    <w:p w14:paraId="5F63D6F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ncome = case_when(</w:t>
      </w:r>
    </w:p>
    <w:p w14:paraId="143A530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Afghanistan (2015)" ~ "Low",</w:t>
      </w:r>
    </w:p>
    <w:p w14:paraId="1C907EE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Armenia (2015-2016)" ~ "Middle",</w:t>
      </w:r>
    </w:p>
    <w:p w14:paraId="6E61165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Azerbaijan (2006)" ~ "Middle",</w:t>
      </w:r>
    </w:p>
    <w:p w14:paraId="1DA3112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Kazakhstan (1999)" ~ "Middle",</w:t>
      </w:r>
    </w:p>
    <w:p w14:paraId="13D6B1B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Kyrgyz Republic (2012)" ~ "Middle",</w:t>
      </w:r>
    </w:p>
    <w:p w14:paraId="2E6C35B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Moldova (2005)" ~ "Middle",</w:t>
      </w:r>
    </w:p>
    <w:p w14:paraId="085643F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Nepal (2016)" ~ "Middle",</w:t>
      </w:r>
    </w:p>
    <w:p w14:paraId="707B20D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Pakistan (2017-2018)" ~ "Middle",</w:t>
      </w:r>
    </w:p>
    <w:p w14:paraId="3EA6DEF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Peru (2012)" ~ "Middle",</w:t>
      </w:r>
    </w:p>
    <w:p w14:paraId="22C3CED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Philippines (2017)" ~ "Middle",</w:t>
      </w:r>
    </w:p>
    <w:p w14:paraId="4CE301A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huar" ~ "Natural Fertility",</w:t>
      </w:r>
    </w:p>
    <w:p w14:paraId="3BC2F43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outh Africa (2016)" ~ "Middle",</w:t>
      </w:r>
    </w:p>
    <w:p w14:paraId="4120346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Tajikistan (2017)" ~ "Low",</w:t>
      </w:r>
    </w:p>
    <w:p w14:paraId="0B8648E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Tsimane" ~ "Natural Fertility",</w:t>
      </w:r>
    </w:p>
    <w:p w14:paraId="39A698D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Ukraine (2007)" ~ "Middle",</w:t>
      </w:r>
    </w:p>
    <w:p w14:paraId="47420CF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US (2019)" ~ "High",</w:t>
      </w:r>
    </w:p>
    <w:p w14:paraId="4BF7C3D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Uzbekistan (1996)" ~ "Middle",</w:t>
      </w:r>
    </w:p>
    <w:p w14:paraId="7B2192E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Austria (2017)" ~ "High",</w:t>
      </w:r>
    </w:p>
    <w:p w14:paraId="520CB84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Belarus (2016)" ~ "Middle",</w:t>
      </w:r>
    </w:p>
    <w:p w14:paraId="4D063D0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Bulgaria (2009)" ~ "Middle",</w:t>
      </w:r>
    </w:p>
    <w:p w14:paraId="036123F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Canada (2016)" ~ "High",</w:t>
      </w:r>
    </w:p>
    <w:p w14:paraId="40ACB6E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witzerland (2018)" ~ "High",</w:t>
      </w:r>
    </w:p>
    <w:p w14:paraId="3CF2B54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Chile (2005)" ~ "High",</w:t>
      </w:r>
    </w:p>
    <w:p w14:paraId="462074E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Czech Republic (2018)" ~ "High",</w:t>
      </w:r>
    </w:p>
    <w:p w14:paraId="66327AA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Germany (2017)" ~ "High",</w:t>
      </w:r>
    </w:p>
    <w:p w14:paraId="3998D26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Denmark (2019)" ~ "High",</w:t>
      </w:r>
    </w:p>
    <w:p w14:paraId="36CCA2E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pain (2018)" ~ "High",</w:t>
      </w:r>
    </w:p>
    <w:p w14:paraId="6392E19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Estonia (2017)" ~ "High",</w:t>
      </w:r>
    </w:p>
    <w:p w14:paraId="14E658D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    Population == "Finland (2019)" ~ "High",</w:t>
      </w:r>
    </w:p>
    <w:p w14:paraId="63EB264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UK (2018)" ~ "High",</w:t>
      </w:r>
    </w:p>
    <w:p w14:paraId="4F27E9B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Croatia (2017)" ~ "High",</w:t>
      </w:r>
    </w:p>
    <w:p w14:paraId="493D608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Hungary (2017)" ~ "High",</w:t>
      </w:r>
    </w:p>
    <w:p w14:paraId="52ADE9F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Iceland (2018)" ~ "High",</w:t>
      </w:r>
    </w:p>
    <w:p w14:paraId="74F5CCB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Italy (2017)" ~ "High",</w:t>
      </w:r>
    </w:p>
    <w:p w14:paraId="14BCACA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Japan (2018)" ~ "High",</w:t>
      </w:r>
    </w:p>
    <w:p w14:paraId="25395B4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outh Korea (2018)" ~ "High",</w:t>
      </w:r>
    </w:p>
    <w:p w14:paraId="246F013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Lithuania (2019)" ~ "High",</w:t>
      </w:r>
    </w:p>
    <w:p w14:paraId="518D853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Netherlands (2018)" ~ "High",</w:t>
      </w:r>
    </w:p>
    <w:p w14:paraId="3D3BCB8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Norway (2018)" ~ "High",</w:t>
      </w:r>
    </w:p>
    <w:p w14:paraId="39FC816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Poland (2016)" ~ "High",</w:t>
      </w:r>
    </w:p>
    <w:p w14:paraId="26FDAB4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Portugal (2018)" ~ "High",</w:t>
      </w:r>
    </w:p>
    <w:p w14:paraId="6C9FBE1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Russia (2018)" ~ "Middle",</w:t>
      </w:r>
    </w:p>
    <w:p w14:paraId="474C849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lovakia (2014)" ~ "High",</w:t>
      </w:r>
    </w:p>
    <w:p w14:paraId="5D88A2C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lovenia (2017)" ~ "High",</w:t>
      </w:r>
    </w:p>
    <w:p w14:paraId="5DDA608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weden (2019)" ~ "High",</w:t>
      </w:r>
    </w:p>
    <w:p w14:paraId="1DB6BF0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Taiwan (2014)" ~ "High")) %&gt;%</w:t>
      </w:r>
    </w:p>
    <w:p w14:paraId="06CBB6D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Age &gt; 9) %&gt;%</w:t>
      </w:r>
    </w:p>
    <w:p w14:paraId="5032A95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!(Group.WIC == "US.unk")) %&gt;%</w:t>
      </w:r>
    </w:p>
    <w:p w14:paraId="4296D71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ncome = dplyr::recode(Income, "WIC" = "WIC Participant", "No WIC" = "WIC Non-Participant"))</w:t>
      </w:r>
    </w:p>
    <w:p w14:paraId="2FC5F2C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7FEC3C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SAIDpop.IBI &lt;- USAIDpop.IBI %&gt;% mutate(Group.Ed = as.numeric(Group.Ed))</w:t>
      </w:r>
    </w:p>
    <w:p w14:paraId="63AAB30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US19.IBI &lt;- US19.IBI %&gt;% mutate(Group.Ed = as.numeric(Group.Ed))</w:t>
      </w:r>
    </w:p>
    <w:p w14:paraId="26A3747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Tsimane.IBI &lt;- Tsimane.IBI %&gt;% mutate(Group.Ed = as.numeric(Group.Ed))</w:t>
      </w:r>
    </w:p>
    <w:p w14:paraId="67B8511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huar.IBI &lt;- Shuar.IBI %&gt;% mutate(Group.Ed = as.numeric(Group.Ed))</w:t>
      </w:r>
    </w:p>
    <w:p w14:paraId="250C11B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B0F4C1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ample &lt;- bind_rows(USAIDpop.IBI, US19.IBI, Tsimane.IBI, Shuar.IBI) %&gt;%</w:t>
      </w:r>
    </w:p>
    <w:p w14:paraId="74E7600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Population = dplyr::recode(Population, "Afghanistan15" = "Afghanistan (2015)", "Armenia1516" = "Armenia (2015-2016)", "Azerbaijan06" = "Azerbaijan (2006)", "Kazakhstan99" = "Kazakhstan (1999)", "KyrgyzRepublic12" = "Kyrgyz Republic (2012)", "Moldova05" = "Moldova (2005)", "Nepal16" = "Nepal (2016)", "Pakistan1718" = "Pakistan (2017-2018)", "Peru12" = "Peru (2012)", "Philippines17" = "Philippines (2017)", "Shuar" = "Shuar", "SouthAfrica16" = "South Africa (2016)", "Tajikistan17" = "Tajikistan (2017)", "Tsimane" = "Tsimane", "Ukraine07" = "Ukraine (2007)", "US" = "US (2019)", "Uzbekistan96" = "Uzbekistan (1996)")) %&gt;%</w:t>
      </w:r>
    </w:p>
    <w:p w14:paraId="6B5AE90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ncome = case_when(</w:t>
      </w:r>
    </w:p>
    <w:p w14:paraId="19AB2D6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Afghanistan (2015)" ~ "Low",</w:t>
      </w:r>
    </w:p>
    <w:p w14:paraId="56F8A8B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Armenia (2015-2016)" ~ "Middle",</w:t>
      </w:r>
    </w:p>
    <w:p w14:paraId="1C6E7E4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    Population == "Azerbaijan (2006)" ~ "Middle",</w:t>
      </w:r>
    </w:p>
    <w:p w14:paraId="55F044C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Kazakhstan (1999)" ~ "Middle",</w:t>
      </w:r>
    </w:p>
    <w:p w14:paraId="7D8BB3A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Kyrgyz Republic (2012)" ~ "Middle",</w:t>
      </w:r>
    </w:p>
    <w:p w14:paraId="7378D9D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Moldova (2005)" ~ "Middle",</w:t>
      </w:r>
    </w:p>
    <w:p w14:paraId="7E4955B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Nepal (2016)" ~ "Middle",</w:t>
      </w:r>
    </w:p>
    <w:p w14:paraId="5E6ADE4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Pakistan (2017-2018)" ~ "Middle",</w:t>
      </w:r>
    </w:p>
    <w:p w14:paraId="44DECAB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Peru (2012)" ~ "Middle",</w:t>
      </w:r>
    </w:p>
    <w:p w14:paraId="3213EF2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Philippines (2017)" ~ "Middle",</w:t>
      </w:r>
    </w:p>
    <w:p w14:paraId="41C9894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huar" ~ "Natural Fertility",</w:t>
      </w:r>
    </w:p>
    <w:p w14:paraId="6BA321E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South Africa (2016)" ~ "Middle",</w:t>
      </w:r>
    </w:p>
    <w:p w14:paraId="6C59A4D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Tajikistan (2017)" ~ "Low",</w:t>
      </w:r>
    </w:p>
    <w:p w14:paraId="4614BB6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Tsimane" ~ "Natural Fertility",</w:t>
      </w:r>
    </w:p>
    <w:p w14:paraId="2466DB7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Ukraine (2007)" ~ "Middle",</w:t>
      </w:r>
    </w:p>
    <w:p w14:paraId="18FDB3F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US (2019)" ~ "High",</w:t>
      </w:r>
    </w:p>
    <w:p w14:paraId="57EE588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Population == "Uzbekistan (1996)" ~ "Middle")) %&gt;%</w:t>
      </w:r>
    </w:p>
    <w:p w14:paraId="6DC83E8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Age &gt; 19 &amp; Age &lt; 30) %&gt;%</w:t>
      </w:r>
    </w:p>
    <w:p w14:paraId="36131C4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IBI &gt; 8) %&gt;%</w:t>
      </w:r>
    </w:p>
    <w:p w14:paraId="162FBC6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drop_na(IBI) %&gt;%</w:t>
      </w:r>
    </w:p>
    <w:p w14:paraId="405BD6F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cross(IBI, round, 0)) %&gt;%</w:t>
      </w:r>
    </w:p>
    <w:p w14:paraId="1E52C53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filter(!(Group.WIC == "US.unk")) %&gt;%</w:t>
      </w:r>
    </w:p>
    <w:p w14:paraId="686539C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Income = dplyr::recode(Income, "WIC" = "WIC Participant", "No WIC" = "WIC Non-Participant"))</w:t>
      </w:r>
    </w:p>
    <w:p w14:paraId="0E6777B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268863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EF0D00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76A832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C362F8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## Summary tables ####</w:t>
      </w:r>
    </w:p>
    <w:p w14:paraId="05CA4F6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D53B69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ary &lt;- AFRsample %&gt;%</w:t>
      </w:r>
    </w:p>
    <w:p w14:paraId="4F91B3B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roup_by(Income) %&gt;%</w:t>
      </w:r>
    </w:p>
    <w:p w14:paraId="23A7ADE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ummarize(count = n(), mean(Age, na_rm = T), sd(Age, na.rm = T), mfv(Age, na_rm = T)) %&gt;%</w:t>
      </w:r>
    </w:p>
    <w:p w14:paraId="72C627A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cross("mean(Age, na_rm = T)", round, 1)) %&gt;%</w:t>
      </w:r>
    </w:p>
    <w:p w14:paraId="36EC94E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cross("sd(Age, na.rm = T)", round, 1)) %&gt;%</w:t>
      </w:r>
    </w:p>
    <w:p w14:paraId="2D1A1EC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rename("Income Group" = Income, "Sample Size" = count, "Mean AFR (years)" =  "mean(Age, na_rm = T)", "SD (years)" = "sd(Age, na.rm = T)", "Modal AFR (years)" = "mfv(Age, na_rm = T)")</w:t>
      </w:r>
    </w:p>
    <w:p w14:paraId="5E1C0B4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4EA02E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ary &lt;- IBIsample %&gt;%</w:t>
      </w:r>
    </w:p>
    <w:p w14:paraId="507E3CC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roup_by(Income) %&gt;%</w:t>
      </w:r>
    </w:p>
    <w:p w14:paraId="15EE3E4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  summarize(count = n(), mean(IBI, na_rm = T), sd(IBI, na.rm = T), mfv(IBI, na_rm = T)) %&gt;%</w:t>
      </w:r>
    </w:p>
    <w:p w14:paraId="6FD865D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cross("mean(IBI, na_rm = T)", round, 1)) %&gt;%</w:t>
      </w:r>
    </w:p>
    <w:p w14:paraId="5BC8A5F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across("sd(IBI, na.rm = T)", round, 1)) %&gt;%</w:t>
      </w:r>
    </w:p>
    <w:p w14:paraId="3B9447C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rename("Income Group" = Income, "Sample Size" = count, "Mean IBI (months)" =  "mean(IBI, na_rm = T)", "SD (months)" = "sd(IBI, na.rm = T)", "Modal IBI (months)" = "mfv(IBI, na_rm = T)")</w:t>
      </w:r>
    </w:p>
    <w:p w14:paraId="4293777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E5ACA9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C1B3C8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BEDE4E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07448D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## Generalized linear mixed models (GLMMs) ####</w:t>
      </w:r>
    </w:p>
    <w:p w14:paraId="281C2E5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C2B64B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AFR model with resampling (10 times)</w:t>
      </w:r>
    </w:p>
    <w:p w14:paraId="07C3FD3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4D662C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Create empty lists to prepare for loop</w:t>
      </w:r>
    </w:p>
    <w:p w14:paraId="2F9740E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.subsample &lt;- list()</w:t>
      </w:r>
    </w:p>
    <w:p w14:paraId="58A2DAD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mod &lt;- list()</w:t>
      </w:r>
    </w:p>
    <w:p w14:paraId="7AB2C8B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7CB076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Loop</w:t>
      </w:r>
    </w:p>
    <w:p w14:paraId="02E8864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for(i in 1:10){</w:t>
      </w:r>
    </w:p>
    <w:p w14:paraId="2D74865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FR.subsample[[i]] &lt;- AFRsample[sample(nrow(AFRsample), 100000), ] #Random sample of the total AFR sample taken to compute GLMM on a consumer-model computer (16 GB RAM)</w:t>
      </w:r>
    </w:p>
    <w:p w14:paraId="6A53BAE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FRmod[[i]] &lt;- glmer(Age ~ Income + Group.Ed + (1 | Population), data = AFR.subsample[[i]], family = Gamma(link = "log"))</w:t>
      </w:r>
    </w:p>
    <w:p w14:paraId="293669A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}</w:t>
      </w:r>
    </w:p>
    <w:p w14:paraId="2780839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845E43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Model diagnostics of first subsampled dataset</w:t>
      </w:r>
    </w:p>
    <w:p w14:paraId="7C51FFE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ummary(AFRmod[[1]])</w:t>
      </w:r>
    </w:p>
    <w:p w14:paraId="70D42C6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umm(AFRmod[[1]])</w:t>
      </w:r>
    </w:p>
    <w:p w14:paraId="16B7FDE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car::Anova(AFRmod[[1]]) #Chisq=5989.5; Df=5; p&lt;0.001 (p&lt;2.2e-16); results will vary slightly based on random sample</w:t>
      </w:r>
    </w:p>
    <w:p w14:paraId="2B9541D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Pairwise comparisons adjusted with Tukey HSD</w:t>
      </w:r>
    </w:p>
    <w:p w14:paraId="180BBFA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emmeans(AFRmod[[1]], pairwise ~ Group.Ed, adjust = "tukey")</w:t>
      </w:r>
    </w:p>
    <w:p w14:paraId="15C44EC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70DD08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Calculate the coefficient of variation (CV) for coefficient estimates of the 10 subsampled datasets</w:t>
      </w:r>
    </w:p>
    <w:p w14:paraId="5804938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AFRsumm1 &lt;- summ(AFRmod[[1]]) </w:t>
      </w:r>
    </w:p>
    <w:p w14:paraId="429D1B8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1 &lt;- data.frame(unlist(AFRsumm1[["coeftable"]])) %&gt;%</w:t>
      </w:r>
    </w:p>
    <w:p w14:paraId="2036EB2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1"))</w:t>
      </w:r>
    </w:p>
    <w:p w14:paraId="75E9205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B89D71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AFRsumm2 &lt;- summ(AFRmod[[2]]) </w:t>
      </w:r>
    </w:p>
    <w:p w14:paraId="420E279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2 &lt;- data.frame(unlist(AFRsumm2[["coeftable"]])) %&gt;%</w:t>
      </w:r>
    </w:p>
    <w:p w14:paraId="34126EB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2"))</w:t>
      </w:r>
    </w:p>
    <w:p w14:paraId="422EB45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4C9D84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AFRsumm3 &lt;- summ(AFRmod[[3]]) </w:t>
      </w:r>
    </w:p>
    <w:p w14:paraId="1E7B181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3 &lt;- data.frame(unlist(AFRsumm3[["coeftable"]])) %&gt;%</w:t>
      </w:r>
    </w:p>
    <w:p w14:paraId="73585E0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3"))</w:t>
      </w:r>
    </w:p>
    <w:p w14:paraId="201C48C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820B51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AFRsumm4 &lt;- summ(AFRmod[[4]]) </w:t>
      </w:r>
    </w:p>
    <w:p w14:paraId="19D0E39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4 &lt;- data.frame(unlist(AFRsumm4[["coeftable"]])) %&gt;%</w:t>
      </w:r>
    </w:p>
    <w:p w14:paraId="7DB6F6D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4"))</w:t>
      </w:r>
    </w:p>
    <w:p w14:paraId="6F283C5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59EE1D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AFRsumm5 &lt;- summ(AFRmod[[5]]) </w:t>
      </w:r>
    </w:p>
    <w:p w14:paraId="6B4ADD0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5 &lt;- data.frame(unlist(AFRsumm5[["coeftable"]])) %&gt;%</w:t>
      </w:r>
    </w:p>
    <w:p w14:paraId="320E535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5"))</w:t>
      </w:r>
    </w:p>
    <w:p w14:paraId="6AA0564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41A863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AFRsumm6 &lt;- summ(AFRmod[[6]]) </w:t>
      </w:r>
    </w:p>
    <w:p w14:paraId="289B83B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6 &lt;- data.frame(unlist(AFRsumm6[["coeftable"]])) %&gt;%</w:t>
      </w:r>
    </w:p>
    <w:p w14:paraId="71198D0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6"))</w:t>
      </w:r>
    </w:p>
    <w:p w14:paraId="7C44153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AEDD5E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AFRsumm7 &lt;- summ(AFRmod[[7]]) </w:t>
      </w:r>
    </w:p>
    <w:p w14:paraId="713529A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7 &lt;- data.frame(unlist(AFRsumm7[["coeftable"]])) %&gt;%</w:t>
      </w:r>
    </w:p>
    <w:p w14:paraId="1F8B16B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7"))</w:t>
      </w:r>
    </w:p>
    <w:p w14:paraId="35F2ABC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9B456C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AFRsumm8 &lt;- summ(AFRmod[[8]]) </w:t>
      </w:r>
    </w:p>
    <w:p w14:paraId="567191D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8 &lt;- data.frame(unlist(AFRsumm8[["coeftable"]])) %&gt;%</w:t>
      </w:r>
    </w:p>
    <w:p w14:paraId="5DF5C45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8"))</w:t>
      </w:r>
    </w:p>
    <w:p w14:paraId="387B385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A2E4F6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AFRsumm9 &lt;- summ(AFRmod[[9]]) </w:t>
      </w:r>
    </w:p>
    <w:p w14:paraId="0DA919C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9 &lt;- data.frame(unlist(AFRsumm9[["coeftable"]])) %&gt;%</w:t>
      </w:r>
    </w:p>
    <w:p w14:paraId="2B4ECEB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9"))</w:t>
      </w:r>
    </w:p>
    <w:p w14:paraId="095C4F9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56728C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AFRsumm10 &lt;- summ(AFRmod[[10]]) </w:t>
      </w:r>
    </w:p>
    <w:p w14:paraId="519445F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summ10 &lt;- data.frame(unlist(AFRsumm10[["coeftable"]])) %&gt;%</w:t>
      </w:r>
    </w:p>
    <w:p w14:paraId="404CEF3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10"))</w:t>
      </w:r>
    </w:p>
    <w:p w14:paraId="6283078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7C5608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.CV &lt;- rbind(AFRsumm1, AFRsumm2, AFRsumm3, AFRsumm4, AFRsumm5, AFRsumm6, AFRsumm7, AFRsumm8, AFRsumm9, AFRsumm10)</w:t>
      </w:r>
    </w:p>
    <w:p w14:paraId="4A14C64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A07643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>AFR.CV.HI &lt;- AFR.CV[c("(Intercept)", "(Intercept)1", "(Intercept)2", "(Intercept)3", "(Intercept)4", "(Intercept)5", "(Intercept)6", "(Intercept)7", "(Intercept)8", "(Intercept)9"), ]</w:t>
      </w:r>
    </w:p>
    <w:p w14:paraId="289C645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AFR.CV.HI$Est.) / mean(AFR.CV.HI$Est.) #CV = 0.0009</w:t>
      </w:r>
    </w:p>
    <w:p w14:paraId="12C1B5E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C6BE1B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.CV.LI &lt;- AFR.CV[c("IncomeLow", "IncomeLow1", "IncomeLow2", "IncomeLow3", "IncomeLow4", "IncomeLow5", "IncomeLow6", "IncomeLow7", "IncomeLow8", "IncomeLow9"), ]</w:t>
      </w:r>
    </w:p>
    <w:p w14:paraId="41BE126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AFR.CV.LI$Est.) / mean(AFR.CV.LI$Est.) #CV (absolute value) = 0.0134</w:t>
      </w:r>
    </w:p>
    <w:p w14:paraId="33D5B23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823DBC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.CV.MI &lt;- AFR.CV[c("IncomeMiddle", "IncomeMiddle1", "IncomeMiddle2", "IncomeMiddle3", "IncomeMiddle4", "IncomeMiddle5", "IncomeMiddle6", "IncomeMiddle7", "IncomeMiddle8", "IncomeMiddle9"), ]</w:t>
      </w:r>
    </w:p>
    <w:p w14:paraId="02B3205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AFR.CV.MI$Est.) / mean(AFR.CV.MI$Est.) #CV (absolute value) = 0.0129</w:t>
      </w:r>
    </w:p>
    <w:p w14:paraId="2CEB475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91BFFB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.CV.NF &lt;- AFR.CV[c("IncomeNatural Fertility", "IncomeNatural Fertility1", "IncomeNatural Fertility2", "IncomeNatural Fertility3", "IncomeNatural Fertility4", "IncomeNatural Fertility5", "IncomeNatural Fertility6", "IncomeNatural Fertility7", "IncomeNatural Fertility8", "IncomeNatural Fertility9"), ]</w:t>
      </w:r>
    </w:p>
    <w:p w14:paraId="222DE1A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AFR.CV.NF$Est.) / mean(AFR.CV.NF$Est.) #CV (absolute value) = 0.4209</w:t>
      </w:r>
    </w:p>
    <w:p w14:paraId="55378DA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F42176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.CV.NP &lt;- AFR.CV[c("IncomeWIC Non-Participant", "IncomeWIC Non-Participant1", "IncomeWIC Non-Participant2", "IncomeWIC Non-Participant3", "IncomeWIC Non-Participant4", "IncomeWIC Non-Participant5", "IncomeWIC Non-Participant6", "IncomeWIC Non-Participant7", "IncomeWIC Non-Participant8", "IncomeWIC Non-Participant9"), ]</w:t>
      </w:r>
    </w:p>
    <w:p w14:paraId="3588E58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AFR.CV.NP$Est.) / mean(AFR.CV.NP$Est.) #CV (absolute value) = 0.6601</w:t>
      </w:r>
    </w:p>
    <w:p w14:paraId="5FD9F90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832857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.CV.WIC &lt;- AFR.CV[c("IncomeWIC Participant", "IncomeWIC Participant1", "IncomeWIC Participant2", "IncomeWIC Participant3", "IncomeWIC Participant4", "IncomeWIC Participant5", "IncomeWIC Participant6", "IncomeWIC Participant7", "IncomeWIC Participant8", "IncomeWIC Participant9"), ]</w:t>
      </w:r>
    </w:p>
    <w:p w14:paraId="5536E17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AFR.CV.WIC$Est.) / mean(AFR.CV.WIC$Est.) #CV (absolute value) = 0.0221</w:t>
      </w:r>
    </w:p>
    <w:p w14:paraId="3575B8F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046219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D84793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IBI model with resampling (10 times)</w:t>
      </w:r>
    </w:p>
    <w:p w14:paraId="7E2B5CD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095AA3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Create empty lists to prepare for loop</w:t>
      </w:r>
    </w:p>
    <w:p w14:paraId="68B0524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.subsample &lt;- list()</w:t>
      </w:r>
    </w:p>
    <w:p w14:paraId="4F524F0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mod &lt;- list()</w:t>
      </w:r>
    </w:p>
    <w:p w14:paraId="23ADBCF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B3652C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Loop</w:t>
      </w:r>
    </w:p>
    <w:p w14:paraId="4E116A7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>for(i in 1:10){</w:t>
      </w:r>
    </w:p>
    <w:p w14:paraId="0D2F15F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IBI.subsample[[i]] &lt;- IBIsample[sample(nrow(IBIsample), 1000), ] #Random sample of the total IBI sample taken to compute GLMM on a consumer-model computer (16 GB RAM)</w:t>
      </w:r>
    </w:p>
    <w:p w14:paraId="626AE61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IBImod[[i]] &lt;- glmer(IBI ~ Income + Age + Group.Ed + (1 | Population), data = IBI.subsample[[i]], family = Gamma(link = "log"))</w:t>
      </w:r>
    </w:p>
    <w:p w14:paraId="3A0B05F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}</w:t>
      </w:r>
    </w:p>
    <w:p w14:paraId="53F15C6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6D72BCA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Model diagnostics of first subsampled dataset</w:t>
      </w:r>
    </w:p>
    <w:p w14:paraId="65BD09D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ummary(IBImod[[1]])</w:t>
      </w:r>
    </w:p>
    <w:p w14:paraId="202F8AF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umm(IBImod[[1]])</w:t>
      </w:r>
    </w:p>
    <w:p w14:paraId="5AF239D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nova(IBImod[[1]]) #Chisq = 490.56; Df=2; p&lt;0.001 (p&lt;2.2e-16); results will vary slightly based on random sample</w:t>
      </w:r>
    </w:p>
    <w:p w14:paraId="19A18B0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Pairwise comparisons adjusted with Tukey HSD</w:t>
      </w:r>
    </w:p>
    <w:p w14:paraId="655E6B0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emmeans(IBImod[[4]], pairwise ~ Income, adjust = "tukey")</w:t>
      </w:r>
    </w:p>
    <w:p w14:paraId="723D825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CBE8C1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Calculate the coefficient of variation (CV) for coefficient estimates of the 10 subsampled datasets</w:t>
      </w:r>
    </w:p>
    <w:p w14:paraId="7512111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1 &lt;- summ(IBImod[[1]]) </w:t>
      </w:r>
    </w:p>
    <w:p w14:paraId="5125C5E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1 &lt;- data.frame(unlist(IBIsumm1[["coeftable"]])) %&gt;%</w:t>
      </w:r>
    </w:p>
    <w:p w14:paraId="31259A7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1"))</w:t>
      </w:r>
    </w:p>
    <w:p w14:paraId="0AA38A8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F05C82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2 &lt;- summ(IBImod[[2]]) </w:t>
      </w:r>
    </w:p>
    <w:p w14:paraId="5BDBCCE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2 &lt;- data.frame(unlist(IBIsumm2[["coeftable"]])) %&gt;%</w:t>
      </w:r>
    </w:p>
    <w:p w14:paraId="1A5123E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2"))</w:t>
      </w:r>
    </w:p>
    <w:p w14:paraId="35DBD25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D209FD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3 &lt;- summ(IBImod[[3]]) </w:t>
      </w:r>
    </w:p>
    <w:p w14:paraId="77A0748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3 &lt;- data.frame(unlist(IBIsumm3[["coeftable"]])) %&gt;%</w:t>
      </w:r>
    </w:p>
    <w:p w14:paraId="61A2A00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3"))</w:t>
      </w:r>
    </w:p>
    <w:p w14:paraId="36E20FA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9801F3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4 &lt;- summ(IBImod[[4]]) </w:t>
      </w:r>
    </w:p>
    <w:p w14:paraId="633B344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4 &lt;- data.frame(unlist(IBIsumm4[["coeftable"]])) %&gt;%</w:t>
      </w:r>
    </w:p>
    <w:p w14:paraId="7150C4A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4"))</w:t>
      </w:r>
    </w:p>
    <w:p w14:paraId="4295447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3703E3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5 &lt;- summ(IBImod[[5]]) </w:t>
      </w:r>
    </w:p>
    <w:p w14:paraId="340F3AD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5 &lt;- data.frame(unlist(IBIsumm5[["coeftable"]])) %&gt;%</w:t>
      </w:r>
    </w:p>
    <w:p w14:paraId="47511DF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5"))</w:t>
      </w:r>
    </w:p>
    <w:p w14:paraId="0DF6D6E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1A058A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6 &lt;- summ(IBImod[[6]]) </w:t>
      </w:r>
    </w:p>
    <w:p w14:paraId="0F74EF1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6 &lt;- data.frame(unlist(IBIsumm6[["coeftable"]])) %&gt;%</w:t>
      </w:r>
    </w:p>
    <w:p w14:paraId="1405B7C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6"))</w:t>
      </w:r>
    </w:p>
    <w:p w14:paraId="3A670B8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E321E8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7 &lt;- summ(IBImod[[7]]) </w:t>
      </w:r>
    </w:p>
    <w:p w14:paraId="03C9C46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7 &lt;- data.frame(unlist(IBIsumm7[["coeftable"]])) %&gt;%</w:t>
      </w:r>
    </w:p>
    <w:p w14:paraId="6E80BFC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7"))</w:t>
      </w:r>
    </w:p>
    <w:p w14:paraId="5C4AABC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7ADEEC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8 &lt;- summ(IBImod[[8]]) </w:t>
      </w:r>
    </w:p>
    <w:p w14:paraId="26AD31B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8 &lt;- data.frame(unlist(IBIsumm8[["coeftable"]])) %&gt;%</w:t>
      </w:r>
    </w:p>
    <w:p w14:paraId="5D58030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8"))</w:t>
      </w:r>
    </w:p>
    <w:p w14:paraId="1479186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4AB1B9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9 &lt;- summ(IBImod[[9]]) </w:t>
      </w:r>
    </w:p>
    <w:p w14:paraId="334E2B5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9 &lt;- data.frame(unlist(IBIsumm9[["coeftable"]])) %&gt;%</w:t>
      </w:r>
    </w:p>
    <w:p w14:paraId="58E1D7B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9"))</w:t>
      </w:r>
    </w:p>
    <w:p w14:paraId="6B1D4DE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E42D9F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IBIsumm10 &lt;- summ(IBImod[[10]]) </w:t>
      </w:r>
    </w:p>
    <w:p w14:paraId="45B05EA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summ10 &lt;- data.frame(unlist(IBIsumm10[["coeftable"]])) %&gt;%</w:t>
      </w:r>
    </w:p>
    <w:p w14:paraId="1A2BED8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mutate(model = c("mod10"))</w:t>
      </w:r>
    </w:p>
    <w:p w14:paraId="224545F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699E55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.CV &lt;- rbind(IBIsumm1, IBIsumm2, IBIsumm3, IBIsumm4, IBIsumm5, IBIsumm6, IBIsumm7, IBIsumm8, IBIsumm9, IBIsumm10)</w:t>
      </w:r>
    </w:p>
    <w:p w14:paraId="6900989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6EBC6F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.CV.LI &lt;- IBI.CV[c("(Intercept)", "(Intercept)1", "(Intercept)2", "(Intercept)3", "(Intercept)4", "(Intercept)5", "(Intercept)6", "(Intercept)7", "(Intercept)8", "(Intercept)9"), ]</w:t>
      </w:r>
    </w:p>
    <w:p w14:paraId="2E3C6B8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IBI.CV.LI$Est.) / mean(IBI.CV.LI$Est.) #CV = 0.0177</w:t>
      </w:r>
    </w:p>
    <w:p w14:paraId="5EF5578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52AE4A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.CV.MI &lt;- IBI.CV[c("IncomeMiddle", "IncomeMiddle1", "IncomeMiddle2", "IncomeMiddle3", "IncomeMiddle4", "IncomeMiddle5", "IncomeMiddle6", "IncomeMiddle7", "IncomeMiddle8", "IncomeMiddle9"), ]</w:t>
      </w:r>
    </w:p>
    <w:p w14:paraId="5993A18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IBI.CV.MI$Est.) / mean(IBI.CV.MI$Est.) #CV = 0.3839</w:t>
      </w:r>
    </w:p>
    <w:p w14:paraId="0FA7B7D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044951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.CV.NF &lt;- IBI.CV[c("IncomeNatural Fertility", "IncomeNatural Fertility1", "IncomeNatural Fertility2", "IncomeNatural Fertility3", "IncomeNatural Fertility4", "IncomeNatural Fertility5", "IncomeNatural Fertility6", "IncomeNatural Fertility7", "IncomeNatural Fertility8", "IncomeNatural Fertility9"), ]</w:t>
      </w:r>
    </w:p>
    <w:p w14:paraId="5219437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IBI.CV.NF$Est.) / mean(IBI.CV.NF$Est.) #CV = 0.9228</w:t>
      </w:r>
    </w:p>
    <w:p w14:paraId="2E3EF6F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095326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.CV.NP &lt;- IBI.CV[c("IncomeWIC Non-Participant", "IncomeWIC Non-Participant1", "IncomeWIC Non-Participant2", "IncomeWIC Non-Participant3", "IncomeWIC Non-Participant4", "IncomeWIC Non-Participant5", "IncomeWIC Non-Participant6", "IncomeWIC Non-Participant7", "IncomeWIC Non-Participant8", "IncomeWIC Non-Participant9"), ]</w:t>
      </w:r>
    </w:p>
    <w:p w14:paraId="36BC717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IBI.CV.NP$Est.) / mean(IBI.CV.NP$Est.) #CV = 0.1211</w:t>
      </w:r>
    </w:p>
    <w:p w14:paraId="765AA5D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E993CB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.CV.WIC &lt;- IBI.CV[c("IncomeWIC Participant", "IncomeWIC Participant1", "IncomeWIC Participant2", "IncomeWIC Participant3", "IncomeWIC Participant4", "IncomeWIC Participant5", "IncomeWIC Participant6", "IncomeWIC Participant7", "IncomeWIC Participant8", "IncomeWIC Participant9"), ]</w:t>
      </w:r>
    </w:p>
    <w:p w14:paraId="27BB0C0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IBI.CV.WIC$Est.) / mean(IBI.CV.WIC$Est.) #CV = 0.0871</w:t>
      </w:r>
    </w:p>
    <w:p w14:paraId="4DC9305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A4FBA7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.CV.age &lt;- IBI.CV[c("Age", "Age1", "Age2", "Age3", "Age4", "Age5", "Age6", "Age7", "Age8", "Age9"), ]</w:t>
      </w:r>
    </w:p>
    <w:p w14:paraId="1FB0562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sd(IBI.CV.age$Est.) / mean(IBI.CV.age$Est.) #CV = 0.0102</w:t>
      </w:r>
    </w:p>
    <w:p w14:paraId="4AE696A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B2E2EC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5C5654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0CB3E9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02D12F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## Figure 1 ####</w:t>
      </w:r>
    </w:p>
    <w:p w14:paraId="2C3DDEC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C987B7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Load .csv file for countries used in the analysis (status = 1)</w:t>
      </w:r>
    </w:p>
    <w:p w14:paraId="60C4FCB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nalysis.countries &lt;- read_csv("Sadhir_AnalysisCountries.csv")</w:t>
      </w:r>
    </w:p>
    <w:p w14:paraId="001F423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A3CBE2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Load all countries with associated GPS coordinates</w:t>
      </w:r>
    </w:p>
    <w:p w14:paraId="1757CD8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country.distr &lt;- ne_countries(scale = "medium", returnclass = "sf") %&gt;%  </w:t>
      </w:r>
    </w:p>
    <w:p w14:paraId="1E73FFA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elect(name, pop_est, gdp_md_est, continent, geometry)</w:t>
      </w:r>
    </w:p>
    <w:p w14:paraId="63241E3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BA8B8D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Merge datasets of all countries with countries used in the analysis</w:t>
      </w:r>
    </w:p>
    <w:p w14:paraId="12C7F02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country.dataset &lt;- merge(country.distr, analysis.countries, by  = "name", all.x = TRUE)</w:t>
      </w:r>
    </w:p>
    <w:p w14:paraId="1B55500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2EAFA8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Replace status = NA with 0, denoting that the country was not used in the analysis</w:t>
      </w:r>
    </w:p>
    <w:p w14:paraId="7B9AB1E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country.dataset &lt;- country.dataset %&gt;% replace_na(list(status = 0))</w:t>
      </w:r>
    </w:p>
    <w:p w14:paraId="78A91F4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0B22A20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Load .csv file for natural fertility populations with associated approximate GPS coordinates</w:t>
      </w:r>
    </w:p>
    <w:p w14:paraId="4AAE539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NF.dataset &lt;- read_csv("Sadhir_NF.csv")</w:t>
      </w:r>
    </w:p>
    <w:p w14:paraId="1CC97D0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8CF5A9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World map with shaded countries and labeled natural fertility populations used in the analysis</w:t>
      </w:r>
    </w:p>
    <w:p w14:paraId="45D2A71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ggplot() +  </w:t>
      </w:r>
    </w:p>
    <w:p w14:paraId="3D6140E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sf(data = country.dataset, aes(fill = factor(status))) +</w:t>
      </w:r>
    </w:p>
    <w:p w14:paraId="57048B9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cale_fill_manual(values=c("#F3F8F2", "#71A7C6")) +</w:t>
      </w:r>
    </w:p>
    <w:p w14:paraId="646B918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point(data = NF.dataset, aes(x = lon, y = lat), size = 3, shape = 23, fill = "#A24936") +</w:t>
      </w:r>
    </w:p>
    <w:p w14:paraId="0DBB671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text(data = NF.dataset, aes(x = lon, y = lat, label = name), hjust = 1, nudge_x = -5, size = 4) +</w:t>
      </w:r>
    </w:p>
    <w:p w14:paraId="696F0F9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heme_classic() +</w:t>
      </w:r>
    </w:p>
    <w:p w14:paraId="64B6B23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  theme(legend.position = "none", axis.title.x = element_blank(),</w:t>
      </w:r>
    </w:p>
    <w:p w14:paraId="4FE0641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      axis.title.y = element_blank())</w:t>
      </w:r>
    </w:p>
    <w:p w14:paraId="6E6D8ED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7C0DB3E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Save Figure 1</w:t>
      </w:r>
    </w:p>
    <w:p w14:paraId="34BCABF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ggsave("studymap.tiff", plot = last_plot(), device = tiff(), dpi = 400, width = 12, height = 6)</w:t>
      </w:r>
    </w:p>
    <w:p w14:paraId="451E225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017FD8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3661E6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FA920A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365641DE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### Figure 2 ####</w:t>
      </w:r>
    </w:p>
    <w:p w14:paraId="2629B90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9ABA05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Load colorblind-friendly palettes</w:t>
      </w:r>
    </w:p>
    <w:p w14:paraId="383364A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cbPalette &lt;- c("#56B4E9", "#009E73", "#F0E442", "#0072B2", "#D55E00", "#CC79A7")</w:t>
      </w:r>
    </w:p>
    <w:p w14:paraId="26A8365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cbPalette2 &lt;- c("#56B4E9", "#009E73", "#F0E442", "#D55E00", "#CC79A7")</w:t>
      </w:r>
    </w:p>
    <w:p w14:paraId="1E39E79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E75B3D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Violin plots of AFR data (total sample) with overlayed boxplots and modal value lines</w:t>
      </w:r>
    </w:p>
    <w:p w14:paraId="7480225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LineType &lt;- c("Natural Fertility" = "dashed", "Low Income" = "F1", "Middle Income &amp; U.S. WIC Participants" = "dotted", "U.S. WIC Non-Participants" = "longdash", "High Income"= "dotdash")</w:t>
      </w:r>
    </w:p>
    <w:p w14:paraId="72B2D73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1F686C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AFRplot &lt;- ggplot() +</w:t>
      </w:r>
    </w:p>
    <w:p w14:paraId="799D9CF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violin(data = AFRsample %&gt;% filter(Age &gt; 9) %&gt;% mutate(Income = factor(Income, levels = c("Natural Fertility", "Low", "Middle", "High", "WIC Participant", "WIC Non-Participant"))), aes(x = Income, y = Age, fill = Income), adjust = 3) +</w:t>
      </w:r>
    </w:p>
    <w:p w14:paraId="2E9BA8A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boxplot(data = AFRsample %&gt;% filter(Age &gt; 9) %&gt;% mutate(Income = factor(Income, levels = c("Natural Fertility", "Low", "Middle", "High", "WIC Participant", "WIC Non-Participant"))), aes(x = Income, y = Age), outlier.shape = NA, width = 0.1) +</w:t>
      </w:r>
    </w:p>
    <w:p w14:paraId="24A2623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xlab("") + ylab("AFR (years)") +</w:t>
      </w:r>
    </w:p>
    <w:p w14:paraId="049DC2E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heme_classic(base_size = 20) +</w:t>
      </w:r>
    </w:p>
    <w:p w14:paraId="3349D36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heme(text = element_text(size = 25)) +</w:t>
      </w:r>
    </w:p>
    <w:p w14:paraId="323F1F6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bracket(xmin = "Low", xmax = "High", y.position = 60, label = "Country Income Groups", tip.length = c(0.25, 0.02), label.size = 6.5, coord.flip = TRUE) +</w:t>
      </w:r>
    </w:p>
    <w:p w14:paraId="3AA5AE1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bracket(xmin = "WIC Participant", xmax = "WIC Non-Participant", label.size = 6.5, y.position = 60, label = "U.S. (2019)", tip.length = c(0.1, 0.1), coord.flip = TRUE) +</w:t>
      </w:r>
    </w:p>
    <w:p w14:paraId="01141D6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cale_y_continuous(limits = c(5, 60), breaks = c(5, 10, 15, 20, 25, 30, 35, 40, 45, 50, 55, 60)) +</w:t>
      </w:r>
    </w:p>
    <w:p w14:paraId="7BB957C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segment(mapping = aes(x = 0, xend = 7, y = 18, yend = 18), linetype = "longdash", size = 0.9, color = "#56B4E9") +</w:t>
      </w:r>
    </w:p>
    <w:p w14:paraId="10695932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segment(mapping = aes(x = 0, xend = 7, y = 19, yend = 19), linetype = "longdash", size = 0.9, color = "#009E73") +</w:t>
      </w:r>
    </w:p>
    <w:p w14:paraId="348F816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  geom_segment(mapping = aes(x = 0, xend = 7, y = 20, yend = 20), linetype = "longdash", size = 0.9, color = "black") +</w:t>
      </w:r>
    </w:p>
    <w:p w14:paraId="0063DC4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segment(mapping = aes(x = 0, xend = 7, y = 29, yend = 29), linetype = "longdash", size = 0.9, color = "#CC79A7") +</w:t>
      </w:r>
    </w:p>
    <w:p w14:paraId="1207634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segment(mapping = aes(x = 0, xend = 7, y = 30, yend = 30), linetype = "longdash", size = 0.9, color = "#0072B2") +</w:t>
      </w:r>
    </w:p>
    <w:p w14:paraId="40790E9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heme(legend.position = "none") +</w:t>
      </w:r>
    </w:p>
    <w:p w14:paraId="7F32611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cale_fill_manual(values = cbPalette) +</w:t>
      </w:r>
    </w:p>
    <w:p w14:paraId="4AC4EE9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NF", x = 7.1, y = 17.4, angle = 40, size = 6) +</w:t>
      </w:r>
    </w:p>
    <w:p w14:paraId="00026C08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LI", x = 7.15, y = 19.2, angle = 40, size = 6) +</w:t>
      </w:r>
    </w:p>
    <w:p w14:paraId="77F7197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MI &amp; U.S. WIC", x = 7.4, y = 24.3, angle = 40, size = 6) +</w:t>
      </w:r>
    </w:p>
    <w:p w14:paraId="5D98CAA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U.S. NP", x = 7.3, y = 29.8, angle = 40, size = 6) +</w:t>
      </w:r>
    </w:p>
    <w:p w14:paraId="49A3BAB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HI", x = 7.1, y = 30.8, angle = 40, size = 6) +</w:t>
      </w:r>
    </w:p>
    <w:p w14:paraId="293DF77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[a]", x = 7.8, y = 5, fontface = 2, size = 9) +</w:t>
      </w:r>
    </w:p>
    <w:p w14:paraId="494B379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blank(data = AFRsample, mapping = aes(x = 8, y = 10)) +</w:t>
      </w:r>
    </w:p>
    <w:p w14:paraId="659F9D6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coord_flip()</w:t>
      </w:r>
    </w:p>
    <w:p w14:paraId="376554B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56F354A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Violin plots of IBI data (total sample) with overlayed boxplots and modal value lines</w:t>
      </w:r>
    </w:p>
    <w:p w14:paraId="565C1EB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y-axis has been restricted to 120 months for better data visualization</w:t>
      </w:r>
    </w:p>
    <w:p w14:paraId="271238B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IBIplot &lt;- ggplot() +</w:t>
      </w:r>
    </w:p>
    <w:p w14:paraId="01171BE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violin(data = IBIsample %&gt;% drop_na(Age.Group) %&gt;% filter(Age.Group == "20-24" | Age.Group == "25-29") %&gt;% filter(IBI &gt; 8) %&gt;% mutate(Income = factor(Income, levels = c("Natural Fertility", "Low", "Middle", "WIC Participant", "WIC Non-Participant"))), aes(x = Income, y = IBI, fill = Income), adjust = 3) +</w:t>
      </w:r>
    </w:p>
    <w:p w14:paraId="6E9628B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boxplot(data = IBIsample %&gt;% drop_na(Age.Group) %&gt;% filter(Age.Group == "20-24" | Age.Group == "25-29") %&gt;% filter(IBI &gt; 8) %&gt;% mutate(Income = factor(Income, levels = c("Natural Fertility", "Low", "Middle", "High", "WIC Participant", "WIC Non-Participant"))), aes(x = Income, y = IBI), outlier.shape = NA, width = 0.1) +</w:t>
      </w:r>
    </w:p>
    <w:p w14:paraId="11A4A60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xlab("") + ylab("IBI (months)") +</w:t>
      </w:r>
    </w:p>
    <w:p w14:paraId="748182A6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heme_classic(base_size = 20) +</w:t>
      </w:r>
    </w:p>
    <w:p w14:paraId="277E180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heme(text = element_text(size = 25)) + </w:t>
      </w:r>
    </w:p>
    <w:p w14:paraId="2B6CE35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bracket(xmin = "Low", xmax = "Middle", y.position = 120, label = "Country Income Groups", tip.length = c(0.31, 0.07), label.size = 6.2, coord.flip = TRUE) +</w:t>
      </w:r>
    </w:p>
    <w:p w14:paraId="0B59704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bracket(xmin = "WIC Participant", xmax = "WIC Non-Participant", y.position = 120, label = "U.S. (2019)", tip.length = c(0.15, 0.17), label.size = 6.2, coord.flip = TRUE) +</w:t>
      </w:r>
    </w:p>
    <w:p w14:paraId="0135CD3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cale_y_continuous(limits = c(0, 120), breaks = c(0, 20, 40, 60, 80, 100, 120)) +</w:t>
      </w:r>
    </w:p>
    <w:p w14:paraId="080F1E1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segment(mapping = aes(x = 0, xend = 7, y = 21, yend = 21), linetype = "longdash", color = "black", size = 0.9) +</w:t>
      </w:r>
    </w:p>
    <w:p w14:paraId="4701062F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segment(mapping = aes(x = 0, xend = 7, y = 24, yend = 24), linetype = "longdash", color = "black", size = 0.9) +</w:t>
      </w:r>
    </w:p>
    <w:p w14:paraId="0D570B2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lastRenderedPageBreak/>
        <w:t xml:space="preserve">  geom_segment(mapping = aes(x = 0, xend = 7, y = 26, yend = 26), linetype = "longdash", color = "#009E73", size = 0.9) +</w:t>
      </w:r>
    </w:p>
    <w:p w14:paraId="5F53EA07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theme(legend.position = "none") +</w:t>
      </w:r>
    </w:p>
    <w:p w14:paraId="3145E8F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scale_fill_manual(values = cbPalette2) +</w:t>
      </w:r>
    </w:p>
    <w:p w14:paraId="6207C83D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LI", x = 7.1, y = 28.1, angle = 40, size = 6) +</w:t>
      </w:r>
    </w:p>
    <w:p w14:paraId="5F99AAF1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NF &amp; MI", x = 7.35, y = 27.6, angle = 40, size = 6) +</w:t>
      </w:r>
    </w:p>
    <w:p w14:paraId="253FD723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U.S. WIC &amp; U.S. NP", x = 7.58, y = 27.3, angle = 40, size = 6) +</w:t>
      </w:r>
    </w:p>
    <w:p w14:paraId="1D2D2FA9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annotate(geom = "text", label = "[b]", x = 8.3, y = 1, fontface = 2, size = 9) +</w:t>
      </w:r>
    </w:p>
    <w:p w14:paraId="698A26FB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geom_blank(data = AFRsample, mapping = aes(x = 8.5, y = 10)) +</w:t>
      </w:r>
    </w:p>
    <w:p w14:paraId="74065B0C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 xml:space="preserve">  coord_flip()</w:t>
      </w:r>
    </w:p>
    <w:p w14:paraId="32DFE2D5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520DC870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#Arrange and save Figure 2</w:t>
      </w:r>
    </w:p>
    <w:p w14:paraId="75CF6054" w14:textId="77777777" w:rsidR="007537D2" w:rsidRPr="007537D2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ggarrange(AFRplot, IBIplot, nrow = 2, ncol = 1)</w:t>
      </w:r>
    </w:p>
    <w:p w14:paraId="676F523A" w14:textId="2FAF6915" w:rsidR="007537D2" w:rsidRPr="007A369B" w:rsidRDefault="007537D2" w:rsidP="007537D2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  <w:r w:rsidRPr="007537D2">
        <w:rPr>
          <w:rFonts w:ascii="Times New Roman" w:hAnsi="Times New Roman" w:cs="Times New Roman"/>
          <w:sz w:val="24"/>
          <w:szCs w:val="24"/>
        </w:rPr>
        <w:t>ggsave("AFR.IBIplot.tiff", plot = last_plot(), device = tiff(), dpi = 400, width = 12, height = 22)</w:t>
      </w:r>
      <w:bookmarkEnd w:id="0"/>
    </w:p>
    <w:sectPr w:rsidR="007537D2" w:rsidRPr="007A369B" w:rsidSect="00BF081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8459F"/>
    <w:multiLevelType w:val="hybridMultilevel"/>
    <w:tmpl w:val="5DA049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A4005A"/>
    <w:multiLevelType w:val="hybridMultilevel"/>
    <w:tmpl w:val="7472B0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F44B44"/>
    <w:multiLevelType w:val="hybridMultilevel"/>
    <w:tmpl w:val="6AF4AC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E166B0E"/>
    <w:multiLevelType w:val="hybridMultilevel"/>
    <w:tmpl w:val="DCB490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D144201"/>
    <w:multiLevelType w:val="hybridMultilevel"/>
    <w:tmpl w:val="A7DAC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3B5"/>
    <w:rsid w:val="00006B11"/>
    <w:rsid w:val="000079C5"/>
    <w:rsid w:val="000113B5"/>
    <w:rsid w:val="00012F07"/>
    <w:rsid w:val="00030450"/>
    <w:rsid w:val="00081149"/>
    <w:rsid w:val="00096951"/>
    <w:rsid w:val="000B541D"/>
    <w:rsid w:val="000B5FA7"/>
    <w:rsid w:val="000D027A"/>
    <w:rsid w:val="000F75E5"/>
    <w:rsid w:val="00114427"/>
    <w:rsid w:val="0011533A"/>
    <w:rsid w:val="00124655"/>
    <w:rsid w:val="00132311"/>
    <w:rsid w:val="0015049F"/>
    <w:rsid w:val="00155690"/>
    <w:rsid w:val="00181A2F"/>
    <w:rsid w:val="001A3A11"/>
    <w:rsid w:val="001B4E96"/>
    <w:rsid w:val="001E6B3E"/>
    <w:rsid w:val="001F550D"/>
    <w:rsid w:val="002026DF"/>
    <w:rsid w:val="00216406"/>
    <w:rsid w:val="00230B77"/>
    <w:rsid w:val="00237A82"/>
    <w:rsid w:val="00283437"/>
    <w:rsid w:val="00283712"/>
    <w:rsid w:val="00287A09"/>
    <w:rsid w:val="0029077A"/>
    <w:rsid w:val="002E60DD"/>
    <w:rsid w:val="003404BA"/>
    <w:rsid w:val="0034058F"/>
    <w:rsid w:val="003423B2"/>
    <w:rsid w:val="00386616"/>
    <w:rsid w:val="00387219"/>
    <w:rsid w:val="003A375D"/>
    <w:rsid w:val="003B270D"/>
    <w:rsid w:val="003B4FB4"/>
    <w:rsid w:val="004073B2"/>
    <w:rsid w:val="004409D8"/>
    <w:rsid w:val="00455E9C"/>
    <w:rsid w:val="004619C6"/>
    <w:rsid w:val="00484346"/>
    <w:rsid w:val="004A5198"/>
    <w:rsid w:val="004D286E"/>
    <w:rsid w:val="00522887"/>
    <w:rsid w:val="0052703F"/>
    <w:rsid w:val="005451D6"/>
    <w:rsid w:val="00560091"/>
    <w:rsid w:val="005623A9"/>
    <w:rsid w:val="005917B2"/>
    <w:rsid w:val="005B4C44"/>
    <w:rsid w:val="005C6222"/>
    <w:rsid w:val="005C7C73"/>
    <w:rsid w:val="005D14AC"/>
    <w:rsid w:val="005D395B"/>
    <w:rsid w:val="00634751"/>
    <w:rsid w:val="006367C1"/>
    <w:rsid w:val="0065392C"/>
    <w:rsid w:val="00673A7B"/>
    <w:rsid w:val="00685897"/>
    <w:rsid w:val="006A1745"/>
    <w:rsid w:val="006D7157"/>
    <w:rsid w:val="006E0F19"/>
    <w:rsid w:val="006F0B8E"/>
    <w:rsid w:val="007160DB"/>
    <w:rsid w:val="00724B58"/>
    <w:rsid w:val="00725D08"/>
    <w:rsid w:val="00731C49"/>
    <w:rsid w:val="00732C69"/>
    <w:rsid w:val="00743960"/>
    <w:rsid w:val="007537D2"/>
    <w:rsid w:val="00767856"/>
    <w:rsid w:val="00783C7F"/>
    <w:rsid w:val="007A369B"/>
    <w:rsid w:val="007A6224"/>
    <w:rsid w:val="007D65C4"/>
    <w:rsid w:val="007F7980"/>
    <w:rsid w:val="008105DB"/>
    <w:rsid w:val="0082153A"/>
    <w:rsid w:val="008313E1"/>
    <w:rsid w:val="00844B40"/>
    <w:rsid w:val="0084545D"/>
    <w:rsid w:val="0086002D"/>
    <w:rsid w:val="00864A3E"/>
    <w:rsid w:val="0087576B"/>
    <w:rsid w:val="008A07A1"/>
    <w:rsid w:val="008D44BE"/>
    <w:rsid w:val="008D76E0"/>
    <w:rsid w:val="008F46EB"/>
    <w:rsid w:val="008F4A40"/>
    <w:rsid w:val="00925D3A"/>
    <w:rsid w:val="009326D1"/>
    <w:rsid w:val="00940647"/>
    <w:rsid w:val="009478B7"/>
    <w:rsid w:val="009A36B1"/>
    <w:rsid w:val="009B3352"/>
    <w:rsid w:val="009C2AAD"/>
    <w:rsid w:val="009E33B8"/>
    <w:rsid w:val="009F64F0"/>
    <w:rsid w:val="00A05894"/>
    <w:rsid w:val="00A175A6"/>
    <w:rsid w:val="00A17E3B"/>
    <w:rsid w:val="00A216CC"/>
    <w:rsid w:val="00A2667E"/>
    <w:rsid w:val="00A8317D"/>
    <w:rsid w:val="00AA2424"/>
    <w:rsid w:val="00AC5F75"/>
    <w:rsid w:val="00AE4B1B"/>
    <w:rsid w:val="00B056DA"/>
    <w:rsid w:val="00B34054"/>
    <w:rsid w:val="00B4375D"/>
    <w:rsid w:val="00B46C91"/>
    <w:rsid w:val="00B51852"/>
    <w:rsid w:val="00B57746"/>
    <w:rsid w:val="00B730C5"/>
    <w:rsid w:val="00B91425"/>
    <w:rsid w:val="00BA0552"/>
    <w:rsid w:val="00BC08F6"/>
    <w:rsid w:val="00BC1016"/>
    <w:rsid w:val="00BC2793"/>
    <w:rsid w:val="00BD4B18"/>
    <w:rsid w:val="00BF081E"/>
    <w:rsid w:val="00BF0900"/>
    <w:rsid w:val="00C236DC"/>
    <w:rsid w:val="00C701D7"/>
    <w:rsid w:val="00CB7A58"/>
    <w:rsid w:val="00CC385A"/>
    <w:rsid w:val="00CE1D17"/>
    <w:rsid w:val="00CF02B8"/>
    <w:rsid w:val="00D013B2"/>
    <w:rsid w:val="00D1786A"/>
    <w:rsid w:val="00D63BF4"/>
    <w:rsid w:val="00D66021"/>
    <w:rsid w:val="00D6610C"/>
    <w:rsid w:val="00D7421F"/>
    <w:rsid w:val="00DB0ED2"/>
    <w:rsid w:val="00DB3BED"/>
    <w:rsid w:val="00DC1F3B"/>
    <w:rsid w:val="00E02DF2"/>
    <w:rsid w:val="00E05334"/>
    <w:rsid w:val="00E15BB1"/>
    <w:rsid w:val="00E26AB5"/>
    <w:rsid w:val="00E35ACD"/>
    <w:rsid w:val="00E46977"/>
    <w:rsid w:val="00E5309E"/>
    <w:rsid w:val="00E770B0"/>
    <w:rsid w:val="00EA6FCF"/>
    <w:rsid w:val="00EB590C"/>
    <w:rsid w:val="00EB760A"/>
    <w:rsid w:val="00EC33B5"/>
    <w:rsid w:val="00F04ED1"/>
    <w:rsid w:val="00F12A0E"/>
    <w:rsid w:val="00F41082"/>
    <w:rsid w:val="00F63454"/>
    <w:rsid w:val="00FA19F4"/>
    <w:rsid w:val="00FA2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CD109"/>
  <w15:chartTrackingRefBased/>
  <w15:docId w15:val="{6536002D-6F07-46AD-84B3-58714F58AD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32311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5392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5392C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058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594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990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7194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09721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92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707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8025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umanfertility.org/cgi-bin/main.php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shuarproject.org/data-sharing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science.sciencemag.org/content/350/6263/970/tab-figures-data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www.cdc.gov/nchs/data_access/vitalstatsonline.htm" TargetMode="External"/><Relationship Id="rId10" Type="http://schemas.openxmlformats.org/officeDocument/2006/relationships/hyperlink" Target="https://doi.org/10.17605/OSF.IO/JQZ2R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hsprogram.com/data/new-user-registration.cf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9</TotalTime>
  <Pages>23</Pages>
  <Words>6046</Words>
  <Characters>34465</Characters>
  <Application>Microsoft Office Word</Application>
  <DocSecurity>0</DocSecurity>
  <Lines>287</Lines>
  <Paragraphs>8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shti Sadhir</dc:creator>
  <cp:keywords/>
  <dc:description/>
  <cp:lastModifiedBy>Mary Rose Caro</cp:lastModifiedBy>
  <cp:revision>184</cp:revision>
  <dcterms:created xsi:type="dcterms:W3CDTF">2021-05-27T02:09:00Z</dcterms:created>
  <dcterms:modified xsi:type="dcterms:W3CDTF">2023-02-11T05:53:00Z</dcterms:modified>
</cp:coreProperties>
</file>